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200CB" w14:textId="77777777" w:rsidR="00297DB0" w:rsidRPr="00525AE3" w:rsidRDefault="00297DB0" w:rsidP="00297DB0">
      <w:pPr>
        <w:rPr>
          <w:rFonts w:ascii="Times New Roman" w:hAnsi="Times New Roman" w:cs="Times New Roman"/>
        </w:rPr>
      </w:pPr>
      <w:r w:rsidRPr="00525AE3">
        <w:rPr>
          <w:rFonts w:ascii="Times New Roman" w:hAnsi="Times New Roman" w:cs="Times New Roman"/>
          <w:b/>
          <w:bCs/>
        </w:rPr>
        <w:t>Supplementary Tables</w:t>
      </w:r>
    </w:p>
    <w:p w14:paraId="6A098B8C" w14:textId="77777777" w:rsidR="00297DB0" w:rsidRDefault="00297DB0" w:rsidP="00297DB0">
      <w:pPr>
        <w:adjustRightInd w:val="0"/>
        <w:snapToGrid w:val="0"/>
        <w:rPr>
          <w:rFonts w:cs="Times New Roman"/>
        </w:rPr>
      </w:pPr>
      <w:r w:rsidRPr="00525AE3">
        <w:rPr>
          <w:rFonts w:ascii="Times New Roman" w:hAnsi="Times New Roman" w:cs="Times New Roman"/>
          <w:b/>
          <w:bCs/>
          <w:snapToGrid w:val="0"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bCs/>
          <w:snapToGrid w:val="0"/>
          <w:color w:val="000000" w:themeColor="text1"/>
        </w:rPr>
        <w:t>1</w:t>
      </w:r>
      <w:r w:rsidRPr="00525AE3">
        <w:rPr>
          <w:rFonts w:ascii="Times New Roman" w:hAnsi="Times New Roman" w:cs="Times New Roman"/>
          <w:b/>
          <w:bCs/>
          <w:snapToGrid w:val="0"/>
          <w:color w:val="000000" w:themeColor="text1"/>
        </w:rPr>
        <w:t>: Human sample metadata</w:t>
      </w:r>
    </w:p>
    <w:tbl>
      <w:tblPr>
        <w:tblW w:w="10632" w:type="dxa"/>
        <w:tblInd w:w="-6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"/>
        <w:gridCol w:w="675"/>
        <w:gridCol w:w="708"/>
        <w:gridCol w:w="709"/>
        <w:gridCol w:w="1456"/>
        <w:gridCol w:w="3364"/>
        <w:gridCol w:w="3402"/>
      </w:tblGrid>
      <w:tr w:rsidR="00297DB0" w:rsidRPr="00525AE3" w14:paraId="4B2F4F3E" w14:textId="77777777" w:rsidTr="007B6283">
        <w:trPr>
          <w:trHeight w:val="400"/>
        </w:trPr>
        <w:tc>
          <w:tcPr>
            <w:tcW w:w="31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B3B6815" w14:textId="77777777" w:rsidR="00297DB0" w:rsidRPr="00525AE3" w:rsidRDefault="00297DB0" w:rsidP="007B62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114A887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091EDAE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957ED40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level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D3588B4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525AE3">
              <w:rPr>
                <w:rFonts w:ascii="Times New Roman" w:eastAsia="Yu Gothic" w:hAnsi="Times New Roman" w:cs="Times New Roman"/>
                <w:color w:val="000000"/>
              </w:rPr>
              <w:t>Pfirrmann</w:t>
            </w:r>
            <w:proofErr w:type="spellEnd"/>
            <w:r w:rsidRPr="00525AE3">
              <w:rPr>
                <w:rFonts w:ascii="Times New Roman" w:eastAsia="Yu Gothic" w:hAnsi="Times New Roman" w:cs="Times New Roman"/>
                <w:color w:val="000000"/>
              </w:rPr>
              <w:t xml:space="preserve"> grade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9CA3876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diagno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DE4BCE3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operation</w:t>
            </w:r>
          </w:p>
        </w:tc>
      </w:tr>
      <w:tr w:rsidR="00297DB0" w:rsidRPr="00525AE3" w14:paraId="1691E908" w14:textId="77777777" w:rsidTr="007B6283">
        <w:trPr>
          <w:trHeight w:val="400"/>
        </w:trPr>
        <w:tc>
          <w:tcPr>
            <w:tcW w:w="31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E43F" w14:textId="77777777" w:rsidR="00297DB0" w:rsidRPr="00525AE3" w:rsidRDefault="00297DB0" w:rsidP="007B628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44637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77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67317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FB4C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L4/5</w:t>
            </w:r>
          </w:p>
        </w:tc>
        <w:tc>
          <w:tcPr>
            <w:tcW w:w="145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A4018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336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99602" w14:textId="77777777" w:rsidR="00297DB0" w:rsidRPr="00525AE3" w:rsidRDefault="00297DB0" w:rsidP="007B628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Lumbar canal stenosis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CC943" w14:textId="77777777" w:rsidR="00297DB0" w:rsidRPr="00525AE3" w:rsidRDefault="00297DB0" w:rsidP="007B628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Oblique lateral body interfusion</w:t>
            </w:r>
          </w:p>
        </w:tc>
      </w:tr>
      <w:tr w:rsidR="00297DB0" w:rsidRPr="00525AE3" w14:paraId="7737B1A9" w14:textId="77777777" w:rsidTr="007B6283">
        <w:trPr>
          <w:trHeight w:val="4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59BA3" w14:textId="77777777" w:rsidR="00297DB0" w:rsidRPr="00525AE3" w:rsidRDefault="00297DB0" w:rsidP="007B628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0C436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4192C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66063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L3/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C80AA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0FDA2" w14:textId="77777777" w:rsidR="00297DB0" w:rsidRPr="00525AE3" w:rsidRDefault="00297DB0" w:rsidP="007B628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Lumbar canal steno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EFDB4" w14:textId="77777777" w:rsidR="00297DB0" w:rsidRPr="00525AE3" w:rsidRDefault="00297DB0" w:rsidP="007B628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Corpectomy</w:t>
            </w:r>
          </w:p>
        </w:tc>
      </w:tr>
      <w:tr w:rsidR="00297DB0" w:rsidRPr="00525AE3" w14:paraId="14571C32" w14:textId="77777777" w:rsidTr="007B6283">
        <w:trPr>
          <w:trHeight w:val="4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7A757" w14:textId="77777777" w:rsidR="00297DB0" w:rsidRPr="00525AE3" w:rsidRDefault="00297DB0" w:rsidP="007B628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93B0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DB408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82BA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L2/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40205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E5B9A" w14:textId="77777777" w:rsidR="00297DB0" w:rsidRPr="00525AE3" w:rsidRDefault="00297DB0" w:rsidP="007B628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Lumbar canal steno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CD7FE" w14:textId="77777777" w:rsidR="00297DB0" w:rsidRPr="00525AE3" w:rsidRDefault="00297DB0" w:rsidP="007B628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Oblique lateral body interfusion</w:t>
            </w:r>
          </w:p>
        </w:tc>
      </w:tr>
      <w:tr w:rsidR="00297DB0" w:rsidRPr="00525AE3" w14:paraId="0755304E" w14:textId="77777777" w:rsidTr="007B6283">
        <w:trPr>
          <w:trHeight w:val="4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1535F" w14:textId="77777777" w:rsidR="00297DB0" w:rsidRPr="00525AE3" w:rsidRDefault="00297DB0" w:rsidP="007B628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5FF8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67BB2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423E6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L1/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1E5EC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E97DB" w14:textId="77777777" w:rsidR="00297DB0" w:rsidRPr="00525AE3" w:rsidRDefault="00297DB0" w:rsidP="007B628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Adolescent idiopathic scolio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46F78" w14:textId="77777777" w:rsidR="00297DB0" w:rsidRPr="00525AE3" w:rsidRDefault="00297DB0" w:rsidP="007B628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Anterior collection and fusion</w:t>
            </w:r>
          </w:p>
        </w:tc>
      </w:tr>
      <w:tr w:rsidR="00297DB0" w:rsidRPr="00525AE3" w14:paraId="62681B01" w14:textId="77777777" w:rsidTr="007B6283">
        <w:trPr>
          <w:trHeight w:val="4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ACE6A" w14:textId="77777777" w:rsidR="00297DB0" w:rsidRPr="00525AE3" w:rsidRDefault="00297DB0" w:rsidP="007B628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DAD8D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7A30F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75010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L2/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758F2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BFB4F" w14:textId="77777777" w:rsidR="00297DB0" w:rsidRPr="00525AE3" w:rsidRDefault="00297DB0" w:rsidP="007B628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Adolescent idiopathic scolio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4AC71" w14:textId="77777777" w:rsidR="00297DB0" w:rsidRPr="00525AE3" w:rsidRDefault="00297DB0" w:rsidP="007B628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Anterior collection and fusion</w:t>
            </w:r>
          </w:p>
        </w:tc>
      </w:tr>
      <w:tr w:rsidR="00297DB0" w:rsidRPr="00525AE3" w14:paraId="45576E73" w14:textId="77777777" w:rsidTr="007B6283">
        <w:trPr>
          <w:trHeight w:val="4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0D8CB" w14:textId="77777777" w:rsidR="00297DB0" w:rsidRPr="00525AE3" w:rsidRDefault="00297DB0" w:rsidP="007B628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9D604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40B00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6FE01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L1/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41B5" w14:textId="77777777" w:rsidR="00297DB0" w:rsidRPr="00525AE3" w:rsidRDefault="00297DB0" w:rsidP="007B628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9253" w14:textId="77777777" w:rsidR="00297DB0" w:rsidRPr="00525AE3" w:rsidRDefault="00297DB0" w:rsidP="007B628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Adolescent idiopathic scolio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E3E43" w14:textId="77777777" w:rsidR="00297DB0" w:rsidRPr="00525AE3" w:rsidRDefault="00297DB0" w:rsidP="007B628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25AE3">
              <w:rPr>
                <w:rFonts w:ascii="Times New Roman" w:eastAsia="Yu Gothic" w:hAnsi="Times New Roman" w:cs="Times New Roman"/>
                <w:color w:val="000000"/>
              </w:rPr>
              <w:t>Anterior collection and fusion</w:t>
            </w:r>
          </w:p>
        </w:tc>
      </w:tr>
    </w:tbl>
    <w:p w14:paraId="46351103" w14:textId="77777777" w:rsidR="00297DB0" w:rsidRDefault="00297DB0" w:rsidP="00297DB0">
      <w:pPr>
        <w:adjustRightInd w:val="0"/>
        <w:snapToGrid w:val="0"/>
        <w:rPr>
          <w:rFonts w:cs="Times New Roman"/>
        </w:rPr>
      </w:pPr>
    </w:p>
    <w:p w14:paraId="31990F04" w14:textId="77777777" w:rsidR="00297DB0" w:rsidRDefault="00297DB0" w:rsidP="00166C6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67314A0" w14:textId="6B337571" w:rsidR="00437228" w:rsidRPr="00525AE3" w:rsidRDefault="00286DE4" w:rsidP="006350FE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bCs/>
          <w:snapToGrid w:val="0"/>
          <w:color w:val="000000" w:themeColor="text1"/>
        </w:rPr>
      </w:pPr>
      <w:r w:rsidRPr="00525AE3">
        <w:rPr>
          <w:rFonts w:ascii="Times New Roman" w:hAnsi="Times New Roman" w:cs="Times New Roman"/>
          <w:b/>
          <w:bCs/>
          <w:snapToGrid w:val="0"/>
          <w:color w:val="000000" w:themeColor="text1"/>
        </w:rPr>
        <w:lastRenderedPageBreak/>
        <w:t>Supplementary Table</w:t>
      </w:r>
      <w:r w:rsidR="0093731F" w:rsidRPr="00525AE3">
        <w:rPr>
          <w:rFonts w:ascii="Times New Roman" w:hAnsi="Times New Roman" w:cs="Times New Roman"/>
          <w:b/>
          <w:bCs/>
          <w:snapToGrid w:val="0"/>
          <w:color w:val="000000" w:themeColor="text1"/>
        </w:rPr>
        <w:t xml:space="preserve"> </w:t>
      </w:r>
      <w:r w:rsidR="00297DB0">
        <w:rPr>
          <w:rFonts w:ascii="Times New Roman" w:hAnsi="Times New Roman" w:cs="Times New Roman"/>
          <w:b/>
          <w:bCs/>
          <w:snapToGrid w:val="0"/>
          <w:color w:val="000000" w:themeColor="text1"/>
        </w:rPr>
        <w:t>2</w:t>
      </w:r>
      <w:r w:rsidRPr="00525AE3">
        <w:rPr>
          <w:rFonts w:ascii="Times New Roman" w:hAnsi="Times New Roman" w:cs="Times New Roman"/>
          <w:b/>
          <w:bCs/>
          <w:snapToGrid w:val="0"/>
          <w:color w:val="000000" w:themeColor="text1"/>
        </w:rPr>
        <w:t>: Primer list of rat</w:t>
      </w:r>
      <w:r w:rsidR="0093731F" w:rsidRPr="00525AE3">
        <w:rPr>
          <w:rFonts w:ascii="Times New Roman" w:hAnsi="Times New Roman" w:cs="Times New Roman"/>
          <w:b/>
          <w:bCs/>
          <w:snapToGrid w:val="0"/>
          <w:color w:val="000000" w:themeColor="text1"/>
        </w:rPr>
        <w:t>s</w:t>
      </w:r>
    </w:p>
    <w:tbl>
      <w:tblPr>
        <w:tblStyle w:val="afe"/>
        <w:tblW w:w="1032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4914"/>
        <w:gridCol w:w="4536"/>
      </w:tblGrid>
      <w:tr w:rsidR="00D80CDD" w:rsidRPr="00525AE3" w14:paraId="367314A4" w14:textId="77777777" w:rsidTr="002E678F">
        <w:tc>
          <w:tcPr>
            <w:tcW w:w="870" w:type="dxa"/>
            <w:tcBorders>
              <w:bottom w:val="single" w:sz="18" w:space="0" w:color="auto"/>
            </w:tcBorders>
          </w:tcPr>
          <w:p w14:paraId="367314A1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Gene</w:t>
            </w:r>
          </w:p>
        </w:tc>
        <w:tc>
          <w:tcPr>
            <w:tcW w:w="4914" w:type="dxa"/>
            <w:tcBorders>
              <w:bottom w:val="single" w:sz="18" w:space="0" w:color="auto"/>
            </w:tcBorders>
          </w:tcPr>
          <w:p w14:paraId="367314A2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bottom w:val="single" w:sz="18" w:space="0" w:color="auto"/>
            </w:tcBorders>
          </w:tcPr>
          <w:p w14:paraId="367314A3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Reverse primer</w:t>
            </w:r>
          </w:p>
        </w:tc>
      </w:tr>
      <w:tr w:rsidR="00D80CDD" w:rsidRPr="00525AE3" w14:paraId="367314A8" w14:textId="77777777" w:rsidTr="002E678F">
        <w:tc>
          <w:tcPr>
            <w:tcW w:w="870" w:type="dxa"/>
            <w:tcBorders>
              <w:top w:val="single" w:sz="18" w:space="0" w:color="auto"/>
            </w:tcBorders>
          </w:tcPr>
          <w:p w14:paraId="367314A5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proofErr w:type="spellStart"/>
            <w:r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Gapdh</w:t>
            </w:r>
            <w:proofErr w:type="spellEnd"/>
          </w:p>
        </w:tc>
        <w:tc>
          <w:tcPr>
            <w:tcW w:w="4914" w:type="dxa"/>
            <w:tcBorders>
              <w:top w:val="single" w:sz="18" w:space="0" w:color="auto"/>
            </w:tcBorders>
            <w:vAlign w:val="bottom"/>
          </w:tcPr>
          <w:p w14:paraId="367314A6" w14:textId="4C4C8EDF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</w:t>
            </w:r>
            <w:r w:rsidR="00CC500F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′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GGCAAGTTCAATGGCACAGT-</w:t>
            </w:r>
            <w:r w:rsidR="0093731F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  <w:tc>
          <w:tcPr>
            <w:tcW w:w="4536" w:type="dxa"/>
            <w:tcBorders>
              <w:top w:val="single" w:sz="18" w:space="0" w:color="auto"/>
            </w:tcBorders>
            <w:vAlign w:val="bottom"/>
          </w:tcPr>
          <w:p w14:paraId="367314A7" w14:textId="567B21EA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TGGTGAAGACGCCAGTAGACTC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</w:tr>
      <w:tr w:rsidR="00D80CDD" w:rsidRPr="00525AE3" w14:paraId="367314AC" w14:textId="77777777" w:rsidTr="002E678F">
        <w:tc>
          <w:tcPr>
            <w:tcW w:w="870" w:type="dxa"/>
          </w:tcPr>
          <w:p w14:paraId="367314A9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Runx2</w:t>
            </w:r>
          </w:p>
        </w:tc>
        <w:tc>
          <w:tcPr>
            <w:tcW w:w="4914" w:type="dxa"/>
            <w:vAlign w:val="bottom"/>
          </w:tcPr>
          <w:p w14:paraId="367314AA" w14:textId="4C23B27E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GGGAACCAAGAAGGCACAGA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  <w:tc>
          <w:tcPr>
            <w:tcW w:w="4536" w:type="dxa"/>
            <w:vAlign w:val="bottom"/>
          </w:tcPr>
          <w:p w14:paraId="367314AB" w14:textId="231C4EF7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GGATGAGGAATGCGCCCTAA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</w:tr>
      <w:tr w:rsidR="00D80CDD" w:rsidRPr="00525AE3" w14:paraId="367314B0" w14:textId="77777777" w:rsidTr="002E678F">
        <w:tc>
          <w:tcPr>
            <w:tcW w:w="870" w:type="dxa"/>
          </w:tcPr>
          <w:p w14:paraId="367314AD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proofErr w:type="spellStart"/>
            <w:r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Osx</w:t>
            </w:r>
            <w:proofErr w:type="spellEnd"/>
          </w:p>
        </w:tc>
        <w:tc>
          <w:tcPr>
            <w:tcW w:w="4914" w:type="dxa"/>
            <w:vAlign w:val="bottom"/>
          </w:tcPr>
          <w:p w14:paraId="367314AE" w14:textId="32B0D82A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="00286DE4" w:rsidRPr="00525AE3">
              <w:rPr>
                <w:rFonts w:ascii="Times New Roman" w:hAnsi="Times New Roman" w:cs="Times New Roman"/>
                <w:color w:val="222222"/>
                <w:kern w:val="24"/>
                <w:szCs w:val="24"/>
              </w:rPr>
              <w:t>CTAGCCTCCCCAGGAAGAAGC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  <w:tc>
          <w:tcPr>
            <w:tcW w:w="4536" w:type="dxa"/>
            <w:vAlign w:val="bottom"/>
          </w:tcPr>
          <w:p w14:paraId="367314AF" w14:textId="07C07896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="00286DE4" w:rsidRPr="00525AE3">
              <w:rPr>
                <w:rFonts w:ascii="Times New Roman" w:hAnsi="Times New Roman" w:cs="Times New Roman"/>
                <w:color w:val="222222"/>
                <w:kern w:val="24"/>
                <w:szCs w:val="24"/>
              </w:rPr>
              <w:t>CCAGGGCTGTTGAGTCTCG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</w:tr>
      <w:tr w:rsidR="00D80CDD" w:rsidRPr="00525AE3" w14:paraId="367314B4" w14:textId="77777777" w:rsidTr="002E678F">
        <w:tc>
          <w:tcPr>
            <w:tcW w:w="870" w:type="dxa"/>
          </w:tcPr>
          <w:p w14:paraId="367314B1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Alp</w:t>
            </w:r>
          </w:p>
        </w:tc>
        <w:tc>
          <w:tcPr>
            <w:tcW w:w="4914" w:type="dxa"/>
            <w:vAlign w:val="bottom"/>
          </w:tcPr>
          <w:p w14:paraId="367314B2" w14:textId="63DA907F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GCACAACATCAAGGACATCG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  <w:tc>
          <w:tcPr>
            <w:tcW w:w="4536" w:type="dxa"/>
            <w:vAlign w:val="bottom"/>
          </w:tcPr>
          <w:p w14:paraId="367314B3" w14:textId="7C9AAE1A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TCAGTTCTGTTCTTGGGGTACAT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</w:tr>
      <w:tr w:rsidR="00D80CDD" w:rsidRPr="00525AE3" w14:paraId="367314B8" w14:textId="77777777" w:rsidTr="002E678F">
        <w:tc>
          <w:tcPr>
            <w:tcW w:w="870" w:type="dxa"/>
          </w:tcPr>
          <w:p w14:paraId="367314B5" w14:textId="0C6B395E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O</w:t>
            </w:r>
            <w:r w:rsidR="00CA188C"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CN</w:t>
            </w:r>
          </w:p>
        </w:tc>
        <w:tc>
          <w:tcPr>
            <w:tcW w:w="4914" w:type="dxa"/>
            <w:vAlign w:val="bottom"/>
          </w:tcPr>
          <w:p w14:paraId="367314B6" w14:textId="6D9BDD01" w:rsidR="00437228" w:rsidRPr="00525AE3" w:rsidRDefault="0093731F" w:rsidP="006350F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="00286DE4" w:rsidRPr="00525AE3">
              <w:rPr>
                <w:rFonts w:ascii="Times New Roman" w:hAnsi="Times New Roman" w:cs="Times New Roman"/>
                <w:color w:val="000000"/>
                <w:szCs w:val="24"/>
              </w:rPr>
              <w:t>AGGACCCTCTCTCTGCTCAC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  <w:tc>
          <w:tcPr>
            <w:tcW w:w="4536" w:type="dxa"/>
            <w:vAlign w:val="bottom"/>
          </w:tcPr>
          <w:p w14:paraId="367314B7" w14:textId="20C8B178" w:rsidR="00437228" w:rsidRPr="00525AE3" w:rsidRDefault="0093731F" w:rsidP="006350F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="00286DE4" w:rsidRPr="00525AE3">
              <w:rPr>
                <w:rFonts w:ascii="Times New Roman" w:hAnsi="Times New Roman" w:cs="Times New Roman"/>
                <w:color w:val="000000"/>
                <w:szCs w:val="24"/>
              </w:rPr>
              <w:t>AACGGTGGTGCCATAGATGC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</w:tr>
      <w:tr w:rsidR="00D80CDD" w:rsidRPr="00525AE3" w14:paraId="367314BC" w14:textId="77777777" w:rsidTr="002E678F">
        <w:tc>
          <w:tcPr>
            <w:tcW w:w="870" w:type="dxa"/>
          </w:tcPr>
          <w:p w14:paraId="367314B9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Il-6</w:t>
            </w:r>
          </w:p>
        </w:tc>
        <w:tc>
          <w:tcPr>
            <w:tcW w:w="4914" w:type="dxa"/>
            <w:vAlign w:val="bottom"/>
          </w:tcPr>
          <w:p w14:paraId="367314BA" w14:textId="68BF6F55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="00286DE4" w:rsidRPr="00525AE3">
              <w:rPr>
                <w:rFonts w:ascii="Times New Roman" w:hAnsi="Times New Roman" w:cs="Times New Roman"/>
                <w:color w:val="222222"/>
                <w:kern w:val="24"/>
                <w:szCs w:val="24"/>
              </w:rPr>
              <w:t>TCTTGGAAATGAGAAAAGAGTTGTG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  <w:tc>
          <w:tcPr>
            <w:tcW w:w="4536" w:type="dxa"/>
            <w:vAlign w:val="bottom"/>
          </w:tcPr>
          <w:p w14:paraId="367314BB" w14:textId="5568D309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ACGGAACTCCAGAAGACCAGA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</w:tr>
      <w:tr w:rsidR="00D80CDD" w:rsidRPr="00525AE3" w14:paraId="367314C0" w14:textId="77777777" w:rsidTr="002E678F">
        <w:tc>
          <w:tcPr>
            <w:tcW w:w="870" w:type="dxa"/>
          </w:tcPr>
          <w:p w14:paraId="367314BD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Cox2</w:t>
            </w:r>
          </w:p>
        </w:tc>
        <w:tc>
          <w:tcPr>
            <w:tcW w:w="4914" w:type="dxa"/>
            <w:vAlign w:val="bottom"/>
          </w:tcPr>
          <w:p w14:paraId="367314BE" w14:textId="020BBF00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="00286DE4" w:rsidRPr="00525AE3">
              <w:rPr>
                <w:rFonts w:ascii="Times New Roman" w:hAnsi="Times New Roman" w:cs="Times New Roman"/>
                <w:color w:val="222222"/>
                <w:kern w:val="24"/>
                <w:szCs w:val="24"/>
              </w:rPr>
              <w:t>CTCAGCCATGCAGCAAATCC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  <w:tc>
          <w:tcPr>
            <w:tcW w:w="4536" w:type="dxa"/>
            <w:vAlign w:val="bottom"/>
          </w:tcPr>
          <w:p w14:paraId="367314BF" w14:textId="4332D65A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="00286DE4" w:rsidRPr="00525AE3">
              <w:rPr>
                <w:rFonts w:ascii="Times New Roman" w:hAnsi="Times New Roman" w:cs="Times New Roman"/>
                <w:color w:val="222222"/>
                <w:kern w:val="24"/>
                <w:szCs w:val="24"/>
              </w:rPr>
              <w:t>GGGTGGGCTTCAGCAGTAAT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</w:tr>
      <w:tr w:rsidR="00D80CDD" w:rsidRPr="00525AE3" w14:paraId="367314C4" w14:textId="77777777" w:rsidTr="002E678F">
        <w:tc>
          <w:tcPr>
            <w:tcW w:w="870" w:type="dxa"/>
          </w:tcPr>
          <w:p w14:paraId="367314C1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Piezo1</w:t>
            </w:r>
          </w:p>
        </w:tc>
        <w:tc>
          <w:tcPr>
            <w:tcW w:w="4914" w:type="dxa"/>
            <w:vAlign w:val="bottom"/>
          </w:tcPr>
          <w:p w14:paraId="367314C2" w14:textId="1824061A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AGGCTGGACCAGGACCTACT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  <w:tc>
          <w:tcPr>
            <w:tcW w:w="4536" w:type="dxa"/>
            <w:vAlign w:val="bottom"/>
          </w:tcPr>
          <w:p w14:paraId="367314C3" w14:textId="742ADCC0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TGCGTTGTCCGATGACATTC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</w:tr>
      <w:tr w:rsidR="00D80CDD" w:rsidRPr="00525AE3" w14:paraId="367314C8" w14:textId="77777777" w:rsidTr="002E678F">
        <w:tc>
          <w:tcPr>
            <w:tcW w:w="870" w:type="dxa"/>
          </w:tcPr>
          <w:p w14:paraId="367314C5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Piezo2</w:t>
            </w:r>
          </w:p>
        </w:tc>
        <w:tc>
          <w:tcPr>
            <w:tcW w:w="4914" w:type="dxa"/>
            <w:vAlign w:val="bottom"/>
          </w:tcPr>
          <w:p w14:paraId="367314C6" w14:textId="639E1894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="00286DE4" w:rsidRPr="00525AE3">
              <w:rPr>
                <w:rFonts w:ascii="Times New Roman" w:hAnsi="Times New Roman" w:cs="Times New Roman"/>
                <w:color w:val="222222"/>
                <w:kern w:val="24"/>
                <w:szCs w:val="24"/>
              </w:rPr>
              <w:t>GTTGCCCATCCTGATCTTCCT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  <w:tc>
          <w:tcPr>
            <w:tcW w:w="4536" w:type="dxa"/>
            <w:vAlign w:val="bottom"/>
          </w:tcPr>
          <w:p w14:paraId="367314C7" w14:textId="752EF8BC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="00286DE4" w:rsidRPr="00525AE3">
              <w:rPr>
                <w:rFonts w:ascii="Times New Roman" w:hAnsi="Times New Roman" w:cs="Times New Roman"/>
                <w:color w:val="222222"/>
                <w:kern w:val="24"/>
                <w:szCs w:val="24"/>
              </w:rPr>
              <w:t>TCACTACAATCGCCACCTCA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</w:tr>
      <w:tr w:rsidR="00D80CDD" w:rsidRPr="00525AE3" w14:paraId="367314CC" w14:textId="77777777" w:rsidTr="002E678F">
        <w:tc>
          <w:tcPr>
            <w:tcW w:w="870" w:type="dxa"/>
          </w:tcPr>
          <w:p w14:paraId="367314C9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Trpv4</w:t>
            </w:r>
          </w:p>
        </w:tc>
        <w:tc>
          <w:tcPr>
            <w:tcW w:w="4914" w:type="dxa"/>
            <w:vAlign w:val="bottom"/>
          </w:tcPr>
          <w:p w14:paraId="367314CA" w14:textId="504F230A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="00286DE4" w:rsidRPr="00525AE3">
              <w:rPr>
                <w:rFonts w:ascii="Times New Roman" w:hAnsi="Times New Roman" w:cs="Times New Roman"/>
                <w:color w:val="222222"/>
                <w:kern w:val="24"/>
                <w:szCs w:val="24"/>
              </w:rPr>
              <w:t>ACAGCAAGATCGAGAACCGC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  <w:tc>
          <w:tcPr>
            <w:tcW w:w="4536" w:type="dxa"/>
            <w:vAlign w:val="bottom"/>
          </w:tcPr>
          <w:p w14:paraId="367314CB" w14:textId="5DE2DB75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="00286DE4" w:rsidRPr="00525AE3">
              <w:rPr>
                <w:rFonts w:ascii="Times New Roman" w:hAnsi="Times New Roman" w:cs="Times New Roman"/>
                <w:color w:val="222222"/>
                <w:kern w:val="24"/>
                <w:szCs w:val="24"/>
              </w:rPr>
              <w:t>CTTACGCCACTTGTCCCTCA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</w:tr>
      <w:tr w:rsidR="0022726C" w:rsidRPr="00525AE3" w14:paraId="002DBAB6" w14:textId="77777777" w:rsidTr="002E678F">
        <w:tc>
          <w:tcPr>
            <w:tcW w:w="870" w:type="dxa"/>
          </w:tcPr>
          <w:p w14:paraId="4B9080AD" w14:textId="362F159C" w:rsidR="0022726C" w:rsidRPr="00525AE3" w:rsidRDefault="0022726C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BMP2</w:t>
            </w:r>
          </w:p>
        </w:tc>
        <w:tc>
          <w:tcPr>
            <w:tcW w:w="4914" w:type="dxa"/>
            <w:vAlign w:val="bottom"/>
          </w:tcPr>
          <w:p w14:paraId="01A54F28" w14:textId="0AEA17CE" w:rsidR="0022726C" w:rsidRPr="00525AE3" w:rsidRDefault="0022726C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-</w:t>
            </w:r>
            <w:r w:rsidRPr="0022726C">
              <w:rPr>
                <w:rFonts w:ascii="Times New Roman" w:hAnsi="Times New Roman" w:cs="Times New Roman"/>
                <w:color w:val="000000"/>
                <w:kern w:val="24"/>
              </w:rPr>
              <w:t>GCTTCCATCACGAAGAAGCCA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3′</w:t>
            </w:r>
          </w:p>
        </w:tc>
        <w:tc>
          <w:tcPr>
            <w:tcW w:w="4536" w:type="dxa"/>
            <w:vAlign w:val="bottom"/>
          </w:tcPr>
          <w:p w14:paraId="3DDA70FF" w14:textId="4C31A6F7" w:rsidR="0022726C" w:rsidRPr="00525AE3" w:rsidRDefault="0022726C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-</w:t>
            </w:r>
            <w:r w:rsidRPr="0022726C">
              <w:rPr>
                <w:rFonts w:ascii="Times New Roman" w:hAnsi="Times New Roman" w:cs="Times New Roman"/>
                <w:color w:val="000000"/>
                <w:kern w:val="24"/>
              </w:rPr>
              <w:t>ATTGAAGAAGAAGCGTCGGGA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3′</w:t>
            </w:r>
          </w:p>
        </w:tc>
      </w:tr>
    </w:tbl>
    <w:p w14:paraId="367314CE" w14:textId="77777777" w:rsidR="00437228" w:rsidRPr="006350FE" w:rsidRDefault="00286DE4" w:rsidP="006350FE">
      <w:pPr>
        <w:adjustRightInd w:val="0"/>
        <w:snapToGrid w:val="0"/>
        <w:rPr>
          <w:rFonts w:cs="Times New Roman"/>
        </w:rPr>
      </w:pPr>
      <w:r w:rsidRPr="006350FE">
        <w:rPr>
          <w:rFonts w:cs="Times New Roman"/>
        </w:rPr>
        <w:br w:type="page"/>
      </w:r>
    </w:p>
    <w:p w14:paraId="367314CF" w14:textId="62B80BF0" w:rsidR="00437228" w:rsidRPr="00525AE3" w:rsidRDefault="00286DE4" w:rsidP="006350FE">
      <w:pPr>
        <w:adjustRightInd w:val="0"/>
        <w:snapToGrid w:val="0"/>
        <w:rPr>
          <w:rFonts w:ascii="Times New Roman" w:hAnsi="Times New Roman" w:cs="Times New Roman"/>
        </w:rPr>
      </w:pPr>
      <w:r w:rsidRPr="00525AE3">
        <w:rPr>
          <w:rFonts w:ascii="Times New Roman" w:hAnsi="Times New Roman" w:cs="Times New Roman"/>
          <w:b/>
          <w:bCs/>
          <w:snapToGrid w:val="0"/>
          <w:color w:val="000000" w:themeColor="text1"/>
        </w:rPr>
        <w:lastRenderedPageBreak/>
        <w:t>Supplementary Table</w:t>
      </w:r>
      <w:r w:rsidR="00D36D8D" w:rsidRPr="00525AE3">
        <w:rPr>
          <w:rFonts w:ascii="Times New Roman" w:hAnsi="Times New Roman" w:cs="Times New Roman"/>
          <w:b/>
          <w:bCs/>
          <w:snapToGrid w:val="0"/>
          <w:color w:val="000000" w:themeColor="text1"/>
        </w:rPr>
        <w:t xml:space="preserve"> </w:t>
      </w:r>
      <w:r w:rsidR="00297DB0">
        <w:rPr>
          <w:rFonts w:ascii="Times New Roman" w:hAnsi="Times New Roman" w:cs="Times New Roman"/>
          <w:b/>
          <w:bCs/>
          <w:snapToGrid w:val="0"/>
          <w:color w:val="000000" w:themeColor="text1"/>
        </w:rPr>
        <w:t>3</w:t>
      </w:r>
      <w:r w:rsidRPr="00525AE3">
        <w:rPr>
          <w:rFonts w:ascii="Times New Roman" w:hAnsi="Times New Roman" w:cs="Times New Roman"/>
          <w:b/>
          <w:bCs/>
          <w:snapToGrid w:val="0"/>
          <w:color w:val="000000" w:themeColor="text1"/>
        </w:rPr>
        <w:t xml:space="preserve">: Primer list of </w:t>
      </w:r>
      <w:r w:rsidR="00D36D8D" w:rsidRPr="00525AE3">
        <w:rPr>
          <w:rFonts w:ascii="Times New Roman" w:hAnsi="Times New Roman" w:cs="Times New Roman"/>
          <w:b/>
          <w:bCs/>
          <w:snapToGrid w:val="0"/>
          <w:color w:val="000000" w:themeColor="text1"/>
        </w:rPr>
        <w:t>humans</w:t>
      </w:r>
    </w:p>
    <w:tbl>
      <w:tblPr>
        <w:tblStyle w:val="afe"/>
        <w:tblW w:w="961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4426"/>
        <w:gridCol w:w="4054"/>
        <w:gridCol w:w="101"/>
      </w:tblGrid>
      <w:tr w:rsidR="00D80CDD" w:rsidRPr="00525AE3" w14:paraId="367314D3" w14:textId="77777777" w:rsidTr="008676BA">
        <w:tc>
          <w:tcPr>
            <w:tcW w:w="1030" w:type="dxa"/>
            <w:tcBorders>
              <w:bottom w:val="single" w:sz="18" w:space="0" w:color="auto"/>
            </w:tcBorders>
          </w:tcPr>
          <w:p w14:paraId="367314D0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Gene</w:t>
            </w:r>
          </w:p>
        </w:tc>
        <w:tc>
          <w:tcPr>
            <w:tcW w:w="4426" w:type="dxa"/>
            <w:tcBorders>
              <w:bottom w:val="single" w:sz="18" w:space="0" w:color="auto"/>
            </w:tcBorders>
          </w:tcPr>
          <w:p w14:paraId="367314D1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Forward primer</w:t>
            </w:r>
          </w:p>
        </w:tc>
        <w:tc>
          <w:tcPr>
            <w:tcW w:w="4155" w:type="dxa"/>
            <w:gridSpan w:val="2"/>
            <w:tcBorders>
              <w:bottom w:val="single" w:sz="18" w:space="0" w:color="auto"/>
            </w:tcBorders>
          </w:tcPr>
          <w:p w14:paraId="367314D2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Reverse primer</w:t>
            </w:r>
          </w:p>
        </w:tc>
      </w:tr>
      <w:tr w:rsidR="00D80CDD" w:rsidRPr="00525AE3" w14:paraId="367314D7" w14:textId="77777777" w:rsidTr="008676BA">
        <w:tc>
          <w:tcPr>
            <w:tcW w:w="1030" w:type="dxa"/>
            <w:tcBorders>
              <w:top w:val="single" w:sz="18" w:space="0" w:color="auto"/>
            </w:tcBorders>
          </w:tcPr>
          <w:p w14:paraId="367314D4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GAPDH</w:t>
            </w:r>
          </w:p>
        </w:tc>
        <w:tc>
          <w:tcPr>
            <w:tcW w:w="4426" w:type="dxa"/>
            <w:tcBorders>
              <w:top w:val="single" w:sz="18" w:space="0" w:color="auto"/>
            </w:tcBorders>
            <w:vAlign w:val="bottom"/>
          </w:tcPr>
          <w:p w14:paraId="367314D5" w14:textId="47BE44A5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ACCATCTTCCAGGAGCGAGA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  <w:tc>
          <w:tcPr>
            <w:tcW w:w="4155" w:type="dxa"/>
            <w:gridSpan w:val="2"/>
            <w:tcBorders>
              <w:top w:val="single" w:sz="18" w:space="0" w:color="auto"/>
            </w:tcBorders>
            <w:vAlign w:val="bottom"/>
          </w:tcPr>
          <w:p w14:paraId="367314D6" w14:textId="54F2AB87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GACTCCACGACGTACTCAGC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</w:tr>
      <w:tr w:rsidR="00D80CDD" w:rsidRPr="00525AE3" w14:paraId="367314DB" w14:textId="77777777" w:rsidTr="008676BA">
        <w:tc>
          <w:tcPr>
            <w:tcW w:w="1030" w:type="dxa"/>
          </w:tcPr>
          <w:p w14:paraId="367314D8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RUNX2</w:t>
            </w:r>
          </w:p>
        </w:tc>
        <w:tc>
          <w:tcPr>
            <w:tcW w:w="4426" w:type="dxa"/>
            <w:vAlign w:val="bottom"/>
          </w:tcPr>
          <w:p w14:paraId="367314D9" w14:textId="42C066A7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GGCGCATTTCAGATGATGACA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  <w:tc>
          <w:tcPr>
            <w:tcW w:w="4155" w:type="dxa"/>
            <w:gridSpan w:val="2"/>
            <w:vAlign w:val="bottom"/>
          </w:tcPr>
          <w:p w14:paraId="367314DA" w14:textId="6E241F70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CCTGCCTGGCTCTTCTTACTG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</w:tr>
      <w:tr w:rsidR="00D80CDD" w:rsidRPr="00525AE3" w14:paraId="367314DF" w14:textId="77777777" w:rsidTr="008676BA">
        <w:tc>
          <w:tcPr>
            <w:tcW w:w="1030" w:type="dxa"/>
          </w:tcPr>
          <w:p w14:paraId="367314DC" w14:textId="77777777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OSX</w:t>
            </w:r>
          </w:p>
        </w:tc>
        <w:tc>
          <w:tcPr>
            <w:tcW w:w="4426" w:type="dxa"/>
            <w:vAlign w:val="bottom"/>
          </w:tcPr>
          <w:p w14:paraId="367314DD" w14:textId="179974F5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="00286DE4" w:rsidRPr="00525AE3">
              <w:rPr>
                <w:rFonts w:ascii="Times New Roman" w:hAnsi="Times New Roman" w:cs="Times New Roman"/>
                <w:color w:val="222222"/>
                <w:kern w:val="24"/>
                <w:szCs w:val="24"/>
              </w:rPr>
              <w:t>ATCCAGCCCCCTTTACAAGC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  <w:tc>
          <w:tcPr>
            <w:tcW w:w="4155" w:type="dxa"/>
            <w:gridSpan w:val="2"/>
            <w:vAlign w:val="bottom"/>
          </w:tcPr>
          <w:p w14:paraId="367314DE" w14:textId="62ED1415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="00286DE4" w:rsidRPr="00525AE3">
              <w:rPr>
                <w:rFonts w:ascii="Times New Roman" w:hAnsi="Times New Roman" w:cs="Times New Roman"/>
                <w:color w:val="222222"/>
                <w:kern w:val="24"/>
                <w:szCs w:val="24"/>
              </w:rPr>
              <w:t>TAGCATAGCCTGAGGTGGGT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</w:tr>
      <w:tr w:rsidR="00D80CDD" w:rsidRPr="00525AE3" w14:paraId="367314E3" w14:textId="77777777" w:rsidTr="008676BA">
        <w:trPr>
          <w:gridAfter w:val="1"/>
          <w:wAfter w:w="101" w:type="dxa"/>
          <w:trHeight w:val="267"/>
        </w:trPr>
        <w:tc>
          <w:tcPr>
            <w:tcW w:w="1030" w:type="dxa"/>
          </w:tcPr>
          <w:p w14:paraId="367314E0" w14:textId="7B8D7A5B" w:rsidR="00437228" w:rsidRPr="00525AE3" w:rsidRDefault="00286DE4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A</w:t>
            </w:r>
            <w:r w:rsidR="007F2D59" w:rsidRPr="00525AE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LP</w:t>
            </w:r>
          </w:p>
        </w:tc>
        <w:tc>
          <w:tcPr>
            <w:tcW w:w="4426" w:type="dxa"/>
            <w:vAlign w:val="bottom"/>
          </w:tcPr>
          <w:p w14:paraId="367314E1" w14:textId="07B3BB09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GACCAAGCGCAAGAGACACT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  <w:tc>
          <w:tcPr>
            <w:tcW w:w="4054" w:type="dxa"/>
            <w:vAlign w:val="bottom"/>
          </w:tcPr>
          <w:p w14:paraId="367314E2" w14:textId="4DF09562" w:rsidR="00437228" w:rsidRPr="00525AE3" w:rsidRDefault="0093731F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</w:t>
            </w:r>
            <w:r w:rsidR="00286DE4"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GGAGACACCCATCCCATCTC-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′</w:t>
            </w:r>
          </w:p>
        </w:tc>
      </w:tr>
      <w:tr w:rsidR="0022726C" w:rsidRPr="00525AE3" w14:paraId="039297EC" w14:textId="77777777" w:rsidTr="008676BA">
        <w:trPr>
          <w:gridAfter w:val="1"/>
          <w:wAfter w:w="101" w:type="dxa"/>
          <w:trHeight w:val="267"/>
        </w:trPr>
        <w:tc>
          <w:tcPr>
            <w:tcW w:w="1030" w:type="dxa"/>
          </w:tcPr>
          <w:p w14:paraId="7E61D645" w14:textId="573EF13F" w:rsidR="0022726C" w:rsidRPr="00525AE3" w:rsidRDefault="0022726C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BMP2</w:t>
            </w:r>
          </w:p>
        </w:tc>
        <w:tc>
          <w:tcPr>
            <w:tcW w:w="4426" w:type="dxa"/>
            <w:vAlign w:val="bottom"/>
          </w:tcPr>
          <w:p w14:paraId="0A66107A" w14:textId="10EFFC25" w:rsidR="0022726C" w:rsidRPr="00525AE3" w:rsidRDefault="0022726C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-</w:t>
            </w:r>
            <w:r w:rsidRPr="0022726C">
              <w:rPr>
                <w:rFonts w:ascii="Times New Roman" w:hAnsi="Times New Roman" w:cs="Times New Roman"/>
                <w:color w:val="000000"/>
                <w:kern w:val="24"/>
              </w:rPr>
              <w:t>GCAGCTTCCACCATGAAGAATC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3′</w:t>
            </w:r>
          </w:p>
        </w:tc>
        <w:tc>
          <w:tcPr>
            <w:tcW w:w="4054" w:type="dxa"/>
            <w:vAlign w:val="bottom"/>
          </w:tcPr>
          <w:p w14:paraId="0892D218" w14:textId="43ACB7AC" w:rsidR="0022726C" w:rsidRPr="00525AE3" w:rsidRDefault="0022726C" w:rsidP="006350F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′-</w:t>
            </w:r>
            <w:r w:rsidRPr="0022726C">
              <w:rPr>
                <w:rFonts w:ascii="Times New Roman" w:hAnsi="Times New Roman" w:cs="Times New Roman"/>
                <w:color w:val="000000"/>
                <w:kern w:val="24"/>
              </w:rPr>
              <w:t>TCCTCCGTGGGGATAGAACT</w:t>
            </w:r>
            <w:r w:rsidRPr="00525AE3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3′</w:t>
            </w:r>
          </w:p>
        </w:tc>
      </w:tr>
    </w:tbl>
    <w:p w14:paraId="175F731A" w14:textId="77777777" w:rsidR="0022726C" w:rsidRPr="0038648E" w:rsidRDefault="0022726C" w:rsidP="006350FE">
      <w:pPr>
        <w:adjustRightInd w:val="0"/>
        <w:snapToGrid w:val="0"/>
        <w:rPr>
          <w:rFonts w:cs="Times New Roman"/>
        </w:rPr>
      </w:pPr>
    </w:p>
    <w:sectPr w:rsidR="0022726C" w:rsidRPr="0038648E" w:rsidSect="005F621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02134" w14:textId="77777777" w:rsidR="007B3C8D" w:rsidRDefault="007B3C8D">
      <w:r>
        <w:separator/>
      </w:r>
    </w:p>
  </w:endnote>
  <w:endnote w:type="continuationSeparator" w:id="0">
    <w:p w14:paraId="2B8137B2" w14:textId="77777777" w:rsidR="007B3C8D" w:rsidRDefault="007B3C8D">
      <w:r>
        <w:continuationSeparator/>
      </w:r>
    </w:p>
  </w:endnote>
  <w:endnote w:type="continuationNotice" w:id="1">
    <w:p w14:paraId="69F3EBA0" w14:textId="77777777" w:rsidR="007B3C8D" w:rsidRDefault="007B3C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f"/>
      </w:rPr>
      <w:id w:val="595138945"/>
      <w:docPartObj>
        <w:docPartGallery w:val="Page Numbers (Bottom of Page)"/>
        <w:docPartUnique/>
      </w:docPartObj>
    </w:sdtPr>
    <w:sdtContent>
      <w:p w14:paraId="367314F3" w14:textId="77777777" w:rsidR="00D80CDD" w:rsidRDefault="00286DE4" w:rsidP="000507CC">
        <w:pPr>
          <w:pStyle w:val="ae"/>
          <w:framePr w:wrap="none" w:vAnchor="text" w:hAnchor="margin" w:xAlign="center" w:y="1"/>
          <w:rPr>
            <w:rStyle w:val="aff"/>
          </w:rPr>
        </w:pPr>
        <w:r>
          <w:rPr>
            <w:rStyle w:val="aff"/>
          </w:rPr>
          <w:fldChar w:fldCharType="begin"/>
        </w:r>
        <w:r>
          <w:rPr>
            <w:rStyle w:val="aff"/>
          </w:rPr>
          <w:instrText xml:space="preserve"> PAGE </w:instrText>
        </w:r>
        <w:r>
          <w:rPr>
            <w:rStyle w:val="aff"/>
          </w:rPr>
          <w:fldChar w:fldCharType="end"/>
        </w:r>
      </w:p>
    </w:sdtContent>
  </w:sdt>
  <w:p w14:paraId="367314F4" w14:textId="77777777" w:rsidR="00D80CDD" w:rsidRDefault="00D80CDD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f"/>
      </w:rPr>
      <w:id w:val="-1141421178"/>
      <w:docPartObj>
        <w:docPartGallery w:val="Page Numbers (Bottom of Page)"/>
        <w:docPartUnique/>
      </w:docPartObj>
    </w:sdtPr>
    <w:sdtContent>
      <w:p w14:paraId="367314F5" w14:textId="01F92645" w:rsidR="00D80CDD" w:rsidRDefault="00286DE4" w:rsidP="000507CC">
        <w:pPr>
          <w:pStyle w:val="ae"/>
          <w:framePr w:wrap="none" w:vAnchor="text" w:hAnchor="margin" w:xAlign="center" w:y="1"/>
          <w:rPr>
            <w:rStyle w:val="aff"/>
          </w:rPr>
        </w:pPr>
        <w:r>
          <w:rPr>
            <w:rStyle w:val="aff"/>
          </w:rPr>
          <w:fldChar w:fldCharType="begin"/>
        </w:r>
        <w:r>
          <w:rPr>
            <w:rStyle w:val="aff"/>
          </w:rPr>
          <w:instrText xml:space="preserve"> PAGE </w:instrText>
        </w:r>
        <w:r>
          <w:rPr>
            <w:rStyle w:val="aff"/>
          </w:rPr>
          <w:fldChar w:fldCharType="separate"/>
        </w:r>
        <w:r w:rsidR="00343253">
          <w:rPr>
            <w:rStyle w:val="aff"/>
            <w:noProof/>
          </w:rPr>
          <w:t>38</w:t>
        </w:r>
        <w:r>
          <w:rPr>
            <w:rStyle w:val="aff"/>
          </w:rPr>
          <w:fldChar w:fldCharType="end"/>
        </w:r>
      </w:p>
    </w:sdtContent>
  </w:sdt>
  <w:p w14:paraId="367314F6" w14:textId="77777777" w:rsidR="00D80CDD" w:rsidRDefault="00D80CDD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CBD44" w14:textId="77777777" w:rsidR="007B3C8D" w:rsidRDefault="007B3C8D">
      <w:r>
        <w:separator/>
      </w:r>
    </w:p>
  </w:footnote>
  <w:footnote w:type="continuationSeparator" w:id="0">
    <w:p w14:paraId="76E36AC8" w14:textId="77777777" w:rsidR="007B3C8D" w:rsidRDefault="007B3C8D">
      <w:r>
        <w:continuationSeparator/>
      </w:r>
    </w:p>
  </w:footnote>
  <w:footnote w:type="continuationNotice" w:id="1">
    <w:p w14:paraId="2C0E76D4" w14:textId="77777777" w:rsidR="007B3C8D" w:rsidRDefault="007B3C8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7C36DF6"/>
    <w:multiLevelType w:val="hybridMultilevel"/>
    <w:tmpl w:val="3A147548"/>
    <w:lvl w:ilvl="0" w:tplc="B53C2B86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C68520C" w:tentative="1">
      <w:start w:val="1"/>
      <w:numFmt w:val="aiueoFullWidth"/>
      <w:lvlText w:val="(%2)"/>
      <w:lvlJc w:val="left"/>
      <w:pPr>
        <w:ind w:left="880" w:hanging="440"/>
      </w:pPr>
    </w:lvl>
    <w:lvl w:ilvl="2" w:tplc="1D406784" w:tentative="1">
      <w:start w:val="1"/>
      <w:numFmt w:val="decimalEnclosedCircle"/>
      <w:lvlText w:val="%3"/>
      <w:lvlJc w:val="left"/>
      <w:pPr>
        <w:ind w:left="1320" w:hanging="440"/>
      </w:pPr>
    </w:lvl>
    <w:lvl w:ilvl="3" w:tplc="8C46EA58" w:tentative="1">
      <w:start w:val="1"/>
      <w:numFmt w:val="decimal"/>
      <w:lvlText w:val="%4."/>
      <w:lvlJc w:val="left"/>
      <w:pPr>
        <w:ind w:left="1760" w:hanging="440"/>
      </w:pPr>
    </w:lvl>
    <w:lvl w:ilvl="4" w:tplc="CA7EF11A" w:tentative="1">
      <w:start w:val="1"/>
      <w:numFmt w:val="aiueoFullWidth"/>
      <w:lvlText w:val="(%5)"/>
      <w:lvlJc w:val="left"/>
      <w:pPr>
        <w:ind w:left="2200" w:hanging="440"/>
      </w:pPr>
    </w:lvl>
    <w:lvl w:ilvl="5" w:tplc="FC525D7E" w:tentative="1">
      <w:start w:val="1"/>
      <w:numFmt w:val="decimalEnclosedCircle"/>
      <w:lvlText w:val="%6"/>
      <w:lvlJc w:val="left"/>
      <w:pPr>
        <w:ind w:left="2640" w:hanging="440"/>
      </w:pPr>
    </w:lvl>
    <w:lvl w:ilvl="6" w:tplc="44F021D0" w:tentative="1">
      <w:start w:val="1"/>
      <w:numFmt w:val="decimal"/>
      <w:lvlText w:val="%7."/>
      <w:lvlJc w:val="left"/>
      <w:pPr>
        <w:ind w:left="3080" w:hanging="440"/>
      </w:pPr>
    </w:lvl>
    <w:lvl w:ilvl="7" w:tplc="8DB61010" w:tentative="1">
      <w:start w:val="1"/>
      <w:numFmt w:val="aiueoFullWidth"/>
      <w:lvlText w:val="(%8)"/>
      <w:lvlJc w:val="left"/>
      <w:pPr>
        <w:ind w:left="3520" w:hanging="440"/>
      </w:pPr>
    </w:lvl>
    <w:lvl w:ilvl="8" w:tplc="88B654B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1CA63FA0"/>
    <w:multiLevelType w:val="hybridMultilevel"/>
    <w:tmpl w:val="08E4908C"/>
    <w:lvl w:ilvl="0" w:tplc="99C45B6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CFF8FAF8" w:tentative="1">
      <w:start w:val="1"/>
      <w:numFmt w:val="aiueoFullWidth"/>
      <w:lvlText w:val="(%2)"/>
      <w:lvlJc w:val="left"/>
      <w:pPr>
        <w:ind w:left="880" w:hanging="440"/>
      </w:pPr>
    </w:lvl>
    <w:lvl w:ilvl="2" w:tplc="7E70F4E0" w:tentative="1">
      <w:start w:val="1"/>
      <w:numFmt w:val="decimalEnclosedCircle"/>
      <w:lvlText w:val="%3"/>
      <w:lvlJc w:val="left"/>
      <w:pPr>
        <w:ind w:left="1320" w:hanging="440"/>
      </w:pPr>
    </w:lvl>
    <w:lvl w:ilvl="3" w:tplc="F506A4DE" w:tentative="1">
      <w:start w:val="1"/>
      <w:numFmt w:val="decimal"/>
      <w:lvlText w:val="%4."/>
      <w:lvlJc w:val="left"/>
      <w:pPr>
        <w:ind w:left="1760" w:hanging="440"/>
      </w:pPr>
    </w:lvl>
    <w:lvl w:ilvl="4" w:tplc="60644298" w:tentative="1">
      <w:start w:val="1"/>
      <w:numFmt w:val="aiueoFullWidth"/>
      <w:lvlText w:val="(%5)"/>
      <w:lvlJc w:val="left"/>
      <w:pPr>
        <w:ind w:left="2200" w:hanging="440"/>
      </w:pPr>
    </w:lvl>
    <w:lvl w:ilvl="5" w:tplc="3AB23E7E" w:tentative="1">
      <w:start w:val="1"/>
      <w:numFmt w:val="decimalEnclosedCircle"/>
      <w:lvlText w:val="%6"/>
      <w:lvlJc w:val="left"/>
      <w:pPr>
        <w:ind w:left="2640" w:hanging="440"/>
      </w:pPr>
    </w:lvl>
    <w:lvl w:ilvl="6" w:tplc="D5280ABC" w:tentative="1">
      <w:start w:val="1"/>
      <w:numFmt w:val="decimal"/>
      <w:lvlText w:val="%7."/>
      <w:lvlJc w:val="left"/>
      <w:pPr>
        <w:ind w:left="3080" w:hanging="440"/>
      </w:pPr>
    </w:lvl>
    <w:lvl w:ilvl="7" w:tplc="1E282B18" w:tentative="1">
      <w:start w:val="1"/>
      <w:numFmt w:val="aiueoFullWidth"/>
      <w:lvlText w:val="(%8)"/>
      <w:lvlJc w:val="left"/>
      <w:pPr>
        <w:ind w:left="3520" w:hanging="440"/>
      </w:pPr>
    </w:lvl>
    <w:lvl w:ilvl="8" w:tplc="B1C8DE7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505A4CB2"/>
    <w:multiLevelType w:val="hybridMultilevel"/>
    <w:tmpl w:val="9FD2AF14"/>
    <w:lvl w:ilvl="0" w:tplc="383EF5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228FB80" w:tentative="1">
      <w:start w:val="1"/>
      <w:numFmt w:val="aiueoFullWidth"/>
      <w:lvlText w:val="(%2)"/>
      <w:lvlJc w:val="left"/>
      <w:pPr>
        <w:ind w:left="880" w:hanging="440"/>
      </w:pPr>
    </w:lvl>
    <w:lvl w:ilvl="2" w:tplc="FE64F670" w:tentative="1">
      <w:start w:val="1"/>
      <w:numFmt w:val="decimalEnclosedCircle"/>
      <w:lvlText w:val="%3"/>
      <w:lvlJc w:val="left"/>
      <w:pPr>
        <w:ind w:left="1320" w:hanging="440"/>
      </w:pPr>
    </w:lvl>
    <w:lvl w:ilvl="3" w:tplc="BE82F77C" w:tentative="1">
      <w:start w:val="1"/>
      <w:numFmt w:val="decimal"/>
      <w:lvlText w:val="%4."/>
      <w:lvlJc w:val="left"/>
      <w:pPr>
        <w:ind w:left="1760" w:hanging="440"/>
      </w:pPr>
    </w:lvl>
    <w:lvl w:ilvl="4" w:tplc="197AB406" w:tentative="1">
      <w:start w:val="1"/>
      <w:numFmt w:val="aiueoFullWidth"/>
      <w:lvlText w:val="(%5)"/>
      <w:lvlJc w:val="left"/>
      <w:pPr>
        <w:ind w:left="2200" w:hanging="440"/>
      </w:pPr>
    </w:lvl>
    <w:lvl w:ilvl="5" w:tplc="0192A428" w:tentative="1">
      <w:start w:val="1"/>
      <w:numFmt w:val="decimalEnclosedCircle"/>
      <w:lvlText w:val="%6"/>
      <w:lvlJc w:val="left"/>
      <w:pPr>
        <w:ind w:left="2640" w:hanging="440"/>
      </w:pPr>
    </w:lvl>
    <w:lvl w:ilvl="6" w:tplc="21B6BDA0" w:tentative="1">
      <w:start w:val="1"/>
      <w:numFmt w:val="decimal"/>
      <w:lvlText w:val="%7."/>
      <w:lvlJc w:val="left"/>
      <w:pPr>
        <w:ind w:left="3080" w:hanging="440"/>
      </w:pPr>
    </w:lvl>
    <w:lvl w:ilvl="7" w:tplc="34EA59EC" w:tentative="1">
      <w:start w:val="1"/>
      <w:numFmt w:val="aiueoFullWidth"/>
      <w:lvlText w:val="(%8)"/>
      <w:lvlJc w:val="left"/>
      <w:pPr>
        <w:ind w:left="3520" w:hanging="440"/>
      </w:pPr>
    </w:lvl>
    <w:lvl w:ilvl="8" w:tplc="4AEE0518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26298857">
    <w:abstractNumId w:val="8"/>
  </w:num>
  <w:num w:numId="2" w16cid:durableId="1064449617">
    <w:abstractNumId w:val="6"/>
  </w:num>
  <w:num w:numId="3" w16cid:durableId="1620070045">
    <w:abstractNumId w:val="5"/>
  </w:num>
  <w:num w:numId="4" w16cid:durableId="1536698343">
    <w:abstractNumId w:val="4"/>
  </w:num>
  <w:num w:numId="5" w16cid:durableId="425270532">
    <w:abstractNumId w:val="7"/>
  </w:num>
  <w:num w:numId="6" w16cid:durableId="865602177">
    <w:abstractNumId w:val="3"/>
  </w:num>
  <w:num w:numId="7" w16cid:durableId="261693239">
    <w:abstractNumId w:val="2"/>
  </w:num>
  <w:num w:numId="8" w16cid:durableId="1785225451">
    <w:abstractNumId w:val="1"/>
  </w:num>
  <w:num w:numId="9" w16cid:durableId="1182891992">
    <w:abstractNumId w:val="0"/>
  </w:num>
  <w:num w:numId="10" w16cid:durableId="1368213383">
    <w:abstractNumId w:val="10"/>
  </w:num>
  <w:num w:numId="11" w16cid:durableId="1536851588">
    <w:abstractNumId w:val="11"/>
  </w:num>
  <w:num w:numId="12" w16cid:durableId="14931846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37228"/>
    <w:rsid w:val="0000355A"/>
    <w:rsid w:val="00004136"/>
    <w:rsid w:val="00005180"/>
    <w:rsid w:val="000051E9"/>
    <w:rsid w:val="000354E7"/>
    <w:rsid w:val="00036DF8"/>
    <w:rsid w:val="00037AA3"/>
    <w:rsid w:val="00044ED2"/>
    <w:rsid w:val="000507CC"/>
    <w:rsid w:val="000508AC"/>
    <w:rsid w:val="0005100B"/>
    <w:rsid w:val="0005100F"/>
    <w:rsid w:val="00053500"/>
    <w:rsid w:val="00057B3C"/>
    <w:rsid w:val="00061BE7"/>
    <w:rsid w:val="0008227B"/>
    <w:rsid w:val="00082685"/>
    <w:rsid w:val="00087B35"/>
    <w:rsid w:val="00092E7B"/>
    <w:rsid w:val="000B297D"/>
    <w:rsid w:val="000B3FAA"/>
    <w:rsid w:val="000B6DB5"/>
    <w:rsid w:val="000D0349"/>
    <w:rsid w:val="000D4081"/>
    <w:rsid w:val="000D7BF0"/>
    <w:rsid w:val="000E284D"/>
    <w:rsid w:val="000E5466"/>
    <w:rsid w:val="000E55C6"/>
    <w:rsid w:val="000E6ADA"/>
    <w:rsid w:val="000F3A7F"/>
    <w:rsid w:val="000F42D0"/>
    <w:rsid w:val="000F45B7"/>
    <w:rsid w:val="000F6EF8"/>
    <w:rsid w:val="0010379B"/>
    <w:rsid w:val="00104D09"/>
    <w:rsid w:val="0011431A"/>
    <w:rsid w:val="00115BD6"/>
    <w:rsid w:val="001161FB"/>
    <w:rsid w:val="00117300"/>
    <w:rsid w:val="00121BD4"/>
    <w:rsid w:val="00124A10"/>
    <w:rsid w:val="001253B2"/>
    <w:rsid w:val="00135189"/>
    <w:rsid w:val="00143128"/>
    <w:rsid w:val="00147385"/>
    <w:rsid w:val="00150B4A"/>
    <w:rsid w:val="0016070C"/>
    <w:rsid w:val="00166C6A"/>
    <w:rsid w:val="001870E3"/>
    <w:rsid w:val="0019139F"/>
    <w:rsid w:val="00194A2A"/>
    <w:rsid w:val="0019731D"/>
    <w:rsid w:val="001A03E3"/>
    <w:rsid w:val="001A4393"/>
    <w:rsid w:val="001B3C75"/>
    <w:rsid w:val="001B72E6"/>
    <w:rsid w:val="001C3F8C"/>
    <w:rsid w:val="001D0958"/>
    <w:rsid w:val="001D3367"/>
    <w:rsid w:val="001E100E"/>
    <w:rsid w:val="001E4959"/>
    <w:rsid w:val="001E6FF9"/>
    <w:rsid w:val="001F5045"/>
    <w:rsid w:val="0020298A"/>
    <w:rsid w:val="00210212"/>
    <w:rsid w:val="00222BBA"/>
    <w:rsid w:val="002263C4"/>
    <w:rsid w:val="0022726C"/>
    <w:rsid w:val="00235165"/>
    <w:rsid w:val="00241A27"/>
    <w:rsid w:val="002445CE"/>
    <w:rsid w:val="002464AF"/>
    <w:rsid w:val="002548EF"/>
    <w:rsid w:val="002564DF"/>
    <w:rsid w:val="00257230"/>
    <w:rsid w:val="00260A55"/>
    <w:rsid w:val="002638D9"/>
    <w:rsid w:val="0026449C"/>
    <w:rsid w:val="0028118A"/>
    <w:rsid w:val="00286DE4"/>
    <w:rsid w:val="00287668"/>
    <w:rsid w:val="00287EBF"/>
    <w:rsid w:val="002903BF"/>
    <w:rsid w:val="002928B1"/>
    <w:rsid w:val="00292C28"/>
    <w:rsid w:val="002954A9"/>
    <w:rsid w:val="00297DB0"/>
    <w:rsid w:val="002A2B54"/>
    <w:rsid w:val="002A6BC1"/>
    <w:rsid w:val="002A72C3"/>
    <w:rsid w:val="002B0A1F"/>
    <w:rsid w:val="002C0BF4"/>
    <w:rsid w:val="002C310E"/>
    <w:rsid w:val="002C40C9"/>
    <w:rsid w:val="002D1AF9"/>
    <w:rsid w:val="002D2019"/>
    <w:rsid w:val="002D515E"/>
    <w:rsid w:val="002E2D6F"/>
    <w:rsid w:val="002E2F6F"/>
    <w:rsid w:val="002E334A"/>
    <w:rsid w:val="002E36A0"/>
    <w:rsid w:val="002E3CB4"/>
    <w:rsid w:val="002E678F"/>
    <w:rsid w:val="002F0399"/>
    <w:rsid w:val="002F6F5D"/>
    <w:rsid w:val="0030298D"/>
    <w:rsid w:val="00314C2E"/>
    <w:rsid w:val="00315D2E"/>
    <w:rsid w:val="00327332"/>
    <w:rsid w:val="00330403"/>
    <w:rsid w:val="00331780"/>
    <w:rsid w:val="00336829"/>
    <w:rsid w:val="00343253"/>
    <w:rsid w:val="00344EBB"/>
    <w:rsid w:val="003560AB"/>
    <w:rsid w:val="0035785A"/>
    <w:rsid w:val="00363AA5"/>
    <w:rsid w:val="00372ED7"/>
    <w:rsid w:val="00374F9A"/>
    <w:rsid w:val="00375783"/>
    <w:rsid w:val="00382059"/>
    <w:rsid w:val="0038546D"/>
    <w:rsid w:val="0038648E"/>
    <w:rsid w:val="0038710B"/>
    <w:rsid w:val="00390621"/>
    <w:rsid w:val="00397AA5"/>
    <w:rsid w:val="00397F18"/>
    <w:rsid w:val="003A0B6D"/>
    <w:rsid w:val="003A13FF"/>
    <w:rsid w:val="003A2FC9"/>
    <w:rsid w:val="003A48FB"/>
    <w:rsid w:val="003B2E2E"/>
    <w:rsid w:val="003B4ABD"/>
    <w:rsid w:val="003D3D90"/>
    <w:rsid w:val="003D52B7"/>
    <w:rsid w:val="003D7C0D"/>
    <w:rsid w:val="003E35FD"/>
    <w:rsid w:val="003E6894"/>
    <w:rsid w:val="003E7150"/>
    <w:rsid w:val="003F1B67"/>
    <w:rsid w:val="003F2CEB"/>
    <w:rsid w:val="003F5B74"/>
    <w:rsid w:val="004017AC"/>
    <w:rsid w:val="00401AE8"/>
    <w:rsid w:val="00405DC0"/>
    <w:rsid w:val="00415454"/>
    <w:rsid w:val="00436602"/>
    <w:rsid w:val="00436D2E"/>
    <w:rsid w:val="00437228"/>
    <w:rsid w:val="00446208"/>
    <w:rsid w:val="004463B9"/>
    <w:rsid w:val="004463F6"/>
    <w:rsid w:val="00447A36"/>
    <w:rsid w:val="00453134"/>
    <w:rsid w:val="00465CDA"/>
    <w:rsid w:val="004665B5"/>
    <w:rsid w:val="004736C1"/>
    <w:rsid w:val="00474376"/>
    <w:rsid w:val="00477B07"/>
    <w:rsid w:val="004854B1"/>
    <w:rsid w:val="00492076"/>
    <w:rsid w:val="00494790"/>
    <w:rsid w:val="00497FFA"/>
    <w:rsid w:val="004B02B8"/>
    <w:rsid w:val="004B4994"/>
    <w:rsid w:val="004C2817"/>
    <w:rsid w:val="004C287A"/>
    <w:rsid w:val="004C78A9"/>
    <w:rsid w:val="004E086B"/>
    <w:rsid w:val="004E3E7D"/>
    <w:rsid w:val="004E5A68"/>
    <w:rsid w:val="004F3508"/>
    <w:rsid w:val="005024C8"/>
    <w:rsid w:val="0052270C"/>
    <w:rsid w:val="00525AE3"/>
    <w:rsid w:val="00527362"/>
    <w:rsid w:val="005364E8"/>
    <w:rsid w:val="00537853"/>
    <w:rsid w:val="005426CE"/>
    <w:rsid w:val="0054339E"/>
    <w:rsid w:val="00552CBF"/>
    <w:rsid w:val="00555205"/>
    <w:rsid w:val="00563251"/>
    <w:rsid w:val="0056390D"/>
    <w:rsid w:val="00564774"/>
    <w:rsid w:val="005648B7"/>
    <w:rsid w:val="005817ED"/>
    <w:rsid w:val="00583A23"/>
    <w:rsid w:val="005842ED"/>
    <w:rsid w:val="0059145A"/>
    <w:rsid w:val="005914A0"/>
    <w:rsid w:val="005A0A84"/>
    <w:rsid w:val="005A1544"/>
    <w:rsid w:val="005A2E22"/>
    <w:rsid w:val="005A4B6E"/>
    <w:rsid w:val="005A620F"/>
    <w:rsid w:val="005A7378"/>
    <w:rsid w:val="005B409F"/>
    <w:rsid w:val="005D0A8D"/>
    <w:rsid w:val="005D0E68"/>
    <w:rsid w:val="005D28EC"/>
    <w:rsid w:val="005E5E01"/>
    <w:rsid w:val="005F33DE"/>
    <w:rsid w:val="005F621C"/>
    <w:rsid w:val="00602AB5"/>
    <w:rsid w:val="00606098"/>
    <w:rsid w:val="006063C2"/>
    <w:rsid w:val="0063423B"/>
    <w:rsid w:val="00634837"/>
    <w:rsid w:val="006350FE"/>
    <w:rsid w:val="00646818"/>
    <w:rsid w:val="00653BF5"/>
    <w:rsid w:val="00661FCD"/>
    <w:rsid w:val="00666631"/>
    <w:rsid w:val="0068779D"/>
    <w:rsid w:val="00690246"/>
    <w:rsid w:val="00695F79"/>
    <w:rsid w:val="00697559"/>
    <w:rsid w:val="006A0491"/>
    <w:rsid w:val="006A3D93"/>
    <w:rsid w:val="006B0FAB"/>
    <w:rsid w:val="006B3774"/>
    <w:rsid w:val="006B4D13"/>
    <w:rsid w:val="006B556C"/>
    <w:rsid w:val="006B63EB"/>
    <w:rsid w:val="006C0B36"/>
    <w:rsid w:val="006C39BE"/>
    <w:rsid w:val="006C631B"/>
    <w:rsid w:val="006D1402"/>
    <w:rsid w:val="006D6E0F"/>
    <w:rsid w:val="006D7C33"/>
    <w:rsid w:val="006E32FC"/>
    <w:rsid w:val="006F7D49"/>
    <w:rsid w:val="00705757"/>
    <w:rsid w:val="00707B2E"/>
    <w:rsid w:val="007174F4"/>
    <w:rsid w:val="007237C3"/>
    <w:rsid w:val="0072449F"/>
    <w:rsid w:val="00725F09"/>
    <w:rsid w:val="007327C5"/>
    <w:rsid w:val="00747AB6"/>
    <w:rsid w:val="00750B79"/>
    <w:rsid w:val="00775C7A"/>
    <w:rsid w:val="00786B73"/>
    <w:rsid w:val="00795828"/>
    <w:rsid w:val="0079599E"/>
    <w:rsid w:val="007A0BC0"/>
    <w:rsid w:val="007A1C6F"/>
    <w:rsid w:val="007A3EF8"/>
    <w:rsid w:val="007B2911"/>
    <w:rsid w:val="007B3C8D"/>
    <w:rsid w:val="007B597E"/>
    <w:rsid w:val="007C1480"/>
    <w:rsid w:val="007C2A98"/>
    <w:rsid w:val="007C46E2"/>
    <w:rsid w:val="007C5464"/>
    <w:rsid w:val="007C69AF"/>
    <w:rsid w:val="007C7FD9"/>
    <w:rsid w:val="007D7B53"/>
    <w:rsid w:val="007F2910"/>
    <w:rsid w:val="007F2D59"/>
    <w:rsid w:val="007F3C98"/>
    <w:rsid w:val="007F72EC"/>
    <w:rsid w:val="007F754C"/>
    <w:rsid w:val="008005C9"/>
    <w:rsid w:val="008066C6"/>
    <w:rsid w:val="00807E42"/>
    <w:rsid w:val="00810729"/>
    <w:rsid w:val="00811460"/>
    <w:rsid w:val="00821144"/>
    <w:rsid w:val="008300A9"/>
    <w:rsid w:val="00830566"/>
    <w:rsid w:val="00832612"/>
    <w:rsid w:val="00835195"/>
    <w:rsid w:val="00836500"/>
    <w:rsid w:val="008378B7"/>
    <w:rsid w:val="008406A1"/>
    <w:rsid w:val="008434ED"/>
    <w:rsid w:val="008441C8"/>
    <w:rsid w:val="0084564D"/>
    <w:rsid w:val="00847044"/>
    <w:rsid w:val="008530F3"/>
    <w:rsid w:val="0086519A"/>
    <w:rsid w:val="008676BA"/>
    <w:rsid w:val="008764A2"/>
    <w:rsid w:val="00883023"/>
    <w:rsid w:val="0088372B"/>
    <w:rsid w:val="00894912"/>
    <w:rsid w:val="008A53EB"/>
    <w:rsid w:val="008A6B65"/>
    <w:rsid w:val="008B683B"/>
    <w:rsid w:val="008C55E7"/>
    <w:rsid w:val="008D6A7E"/>
    <w:rsid w:val="008E3159"/>
    <w:rsid w:val="008E4740"/>
    <w:rsid w:val="008E5561"/>
    <w:rsid w:val="008F06F9"/>
    <w:rsid w:val="008F384C"/>
    <w:rsid w:val="009039AE"/>
    <w:rsid w:val="009106E2"/>
    <w:rsid w:val="00915A55"/>
    <w:rsid w:val="0091754C"/>
    <w:rsid w:val="009237D9"/>
    <w:rsid w:val="00925467"/>
    <w:rsid w:val="00936EAC"/>
    <w:rsid w:val="0093731F"/>
    <w:rsid w:val="00937EEB"/>
    <w:rsid w:val="00942954"/>
    <w:rsid w:val="0095307D"/>
    <w:rsid w:val="009549BF"/>
    <w:rsid w:val="0095671A"/>
    <w:rsid w:val="00957264"/>
    <w:rsid w:val="0096096F"/>
    <w:rsid w:val="00960C90"/>
    <w:rsid w:val="00962375"/>
    <w:rsid w:val="00963BD9"/>
    <w:rsid w:val="00963D0F"/>
    <w:rsid w:val="009711B3"/>
    <w:rsid w:val="009739D8"/>
    <w:rsid w:val="00973A52"/>
    <w:rsid w:val="0097495F"/>
    <w:rsid w:val="00975903"/>
    <w:rsid w:val="00983F21"/>
    <w:rsid w:val="0098626E"/>
    <w:rsid w:val="00996B94"/>
    <w:rsid w:val="009A1B9E"/>
    <w:rsid w:val="009C09F1"/>
    <w:rsid w:val="009C717A"/>
    <w:rsid w:val="009D15A8"/>
    <w:rsid w:val="009E7A9B"/>
    <w:rsid w:val="009F3EDD"/>
    <w:rsid w:val="00A029F7"/>
    <w:rsid w:val="00A05A71"/>
    <w:rsid w:val="00A1060C"/>
    <w:rsid w:val="00A1235B"/>
    <w:rsid w:val="00A21307"/>
    <w:rsid w:val="00A2579A"/>
    <w:rsid w:val="00A30EE0"/>
    <w:rsid w:val="00A36480"/>
    <w:rsid w:val="00A4370B"/>
    <w:rsid w:val="00A472AD"/>
    <w:rsid w:val="00A520B7"/>
    <w:rsid w:val="00A52435"/>
    <w:rsid w:val="00A55C3C"/>
    <w:rsid w:val="00A63D97"/>
    <w:rsid w:val="00A7385E"/>
    <w:rsid w:val="00A91574"/>
    <w:rsid w:val="00A94762"/>
    <w:rsid w:val="00AA28DF"/>
    <w:rsid w:val="00AA3DBC"/>
    <w:rsid w:val="00AA560B"/>
    <w:rsid w:val="00AB35B0"/>
    <w:rsid w:val="00AB5161"/>
    <w:rsid w:val="00AB6337"/>
    <w:rsid w:val="00AC0755"/>
    <w:rsid w:val="00AC545E"/>
    <w:rsid w:val="00AC60F9"/>
    <w:rsid w:val="00AC78B5"/>
    <w:rsid w:val="00AD2DB1"/>
    <w:rsid w:val="00AE03CE"/>
    <w:rsid w:val="00AE4439"/>
    <w:rsid w:val="00AE5CA7"/>
    <w:rsid w:val="00AE70B1"/>
    <w:rsid w:val="00AE78DF"/>
    <w:rsid w:val="00AF02CA"/>
    <w:rsid w:val="00AF2B1E"/>
    <w:rsid w:val="00B00E78"/>
    <w:rsid w:val="00B06D35"/>
    <w:rsid w:val="00B14687"/>
    <w:rsid w:val="00B17612"/>
    <w:rsid w:val="00B2163C"/>
    <w:rsid w:val="00B2373C"/>
    <w:rsid w:val="00B249BC"/>
    <w:rsid w:val="00B24ABE"/>
    <w:rsid w:val="00B262DA"/>
    <w:rsid w:val="00B3100D"/>
    <w:rsid w:val="00B31FB5"/>
    <w:rsid w:val="00B32735"/>
    <w:rsid w:val="00B41C4B"/>
    <w:rsid w:val="00B42B39"/>
    <w:rsid w:val="00B510B3"/>
    <w:rsid w:val="00B53D8D"/>
    <w:rsid w:val="00B55BCA"/>
    <w:rsid w:val="00B72C2E"/>
    <w:rsid w:val="00B737DD"/>
    <w:rsid w:val="00B748CA"/>
    <w:rsid w:val="00B75726"/>
    <w:rsid w:val="00B8434E"/>
    <w:rsid w:val="00B87D40"/>
    <w:rsid w:val="00B957F8"/>
    <w:rsid w:val="00B95C3D"/>
    <w:rsid w:val="00BA3C86"/>
    <w:rsid w:val="00BA64F2"/>
    <w:rsid w:val="00BB3EE6"/>
    <w:rsid w:val="00BC2D10"/>
    <w:rsid w:val="00BD23DC"/>
    <w:rsid w:val="00BE2B84"/>
    <w:rsid w:val="00BE59F6"/>
    <w:rsid w:val="00BF20ED"/>
    <w:rsid w:val="00BF5B95"/>
    <w:rsid w:val="00BF6F10"/>
    <w:rsid w:val="00C03C34"/>
    <w:rsid w:val="00C03C6C"/>
    <w:rsid w:val="00C07091"/>
    <w:rsid w:val="00C22168"/>
    <w:rsid w:val="00C27547"/>
    <w:rsid w:val="00C27912"/>
    <w:rsid w:val="00C37C1B"/>
    <w:rsid w:val="00C603F2"/>
    <w:rsid w:val="00C65F65"/>
    <w:rsid w:val="00C66876"/>
    <w:rsid w:val="00C7472C"/>
    <w:rsid w:val="00C76FC7"/>
    <w:rsid w:val="00C80359"/>
    <w:rsid w:val="00C85449"/>
    <w:rsid w:val="00C920A8"/>
    <w:rsid w:val="00C93776"/>
    <w:rsid w:val="00C94F79"/>
    <w:rsid w:val="00C97738"/>
    <w:rsid w:val="00CA188C"/>
    <w:rsid w:val="00CA3DE4"/>
    <w:rsid w:val="00CA3DE7"/>
    <w:rsid w:val="00CA4D5F"/>
    <w:rsid w:val="00CB2251"/>
    <w:rsid w:val="00CC02AE"/>
    <w:rsid w:val="00CC0A1E"/>
    <w:rsid w:val="00CC500F"/>
    <w:rsid w:val="00CC7082"/>
    <w:rsid w:val="00CD262C"/>
    <w:rsid w:val="00CD4C04"/>
    <w:rsid w:val="00CE325A"/>
    <w:rsid w:val="00CE46D3"/>
    <w:rsid w:val="00CF000E"/>
    <w:rsid w:val="00CF6E4B"/>
    <w:rsid w:val="00D03242"/>
    <w:rsid w:val="00D12CFC"/>
    <w:rsid w:val="00D1411B"/>
    <w:rsid w:val="00D215F8"/>
    <w:rsid w:val="00D30CB3"/>
    <w:rsid w:val="00D310FD"/>
    <w:rsid w:val="00D36D8D"/>
    <w:rsid w:val="00D40163"/>
    <w:rsid w:val="00D42CAF"/>
    <w:rsid w:val="00D43226"/>
    <w:rsid w:val="00D44E35"/>
    <w:rsid w:val="00D45AD3"/>
    <w:rsid w:val="00D47252"/>
    <w:rsid w:val="00D52C14"/>
    <w:rsid w:val="00D62F8C"/>
    <w:rsid w:val="00D63831"/>
    <w:rsid w:val="00D70029"/>
    <w:rsid w:val="00D70CCE"/>
    <w:rsid w:val="00D751FB"/>
    <w:rsid w:val="00D7678D"/>
    <w:rsid w:val="00D7778E"/>
    <w:rsid w:val="00D80CDD"/>
    <w:rsid w:val="00D86EA3"/>
    <w:rsid w:val="00D87581"/>
    <w:rsid w:val="00D87C8C"/>
    <w:rsid w:val="00DA19A7"/>
    <w:rsid w:val="00DA258C"/>
    <w:rsid w:val="00DB03A2"/>
    <w:rsid w:val="00DB055E"/>
    <w:rsid w:val="00DB24BB"/>
    <w:rsid w:val="00DB4F72"/>
    <w:rsid w:val="00DC1C4A"/>
    <w:rsid w:val="00DC64F9"/>
    <w:rsid w:val="00DE03E4"/>
    <w:rsid w:val="00E00CD8"/>
    <w:rsid w:val="00E02DDB"/>
    <w:rsid w:val="00E136E2"/>
    <w:rsid w:val="00E17EED"/>
    <w:rsid w:val="00E2003E"/>
    <w:rsid w:val="00E2491F"/>
    <w:rsid w:val="00E26FF3"/>
    <w:rsid w:val="00E30343"/>
    <w:rsid w:val="00E356BD"/>
    <w:rsid w:val="00E3624E"/>
    <w:rsid w:val="00E412B8"/>
    <w:rsid w:val="00E43AED"/>
    <w:rsid w:val="00E445F1"/>
    <w:rsid w:val="00E54B60"/>
    <w:rsid w:val="00E63CAC"/>
    <w:rsid w:val="00E73306"/>
    <w:rsid w:val="00E74C40"/>
    <w:rsid w:val="00E8173B"/>
    <w:rsid w:val="00E86757"/>
    <w:rsid w:val="00E959A0"/>
    <w:rsid w:val="00E97120"/>
    <w:rsid w:val="00E9743B"/>
    <w:rsid w:val="00E978DC"/>
    <w:rsid w:val="00EB432A"/>
    <w:rsid w:val="00EC07BD"/>
    <w:rsid w:val="00EC3B36"/>
    <w:rsid w:val="00EC42DB"/>
    <w:rsid w:val="00EC6A59"/>
    <w:rsid w:val="00ED2704"/>
    <w:rsid w:val="00EE42E7"/>
    <w:rsid w:val="00EE653E"/>
    <w:rsid w:val="00EE6FCB"/>
    <w:rsid w:val="00F04F1F"/>
    <w:rsid w:val="00F100C9"/>
    <w:rsid w:val="00F11281"/>
    <w:rsid w:val="00F1198E"/>
    <w:rsid w:val="00F236FF"/>
    <w:rsid w:val="00F2634C"/>
    <w:rsid w:val="00F34C54"/>
    <w:rsid w:val="00F3761B"/>
    <w:rsid w:val="00F533DE"/>
    <w:rsid w:val="00F570E3"/>
    <w:rsid w:val="00F57DB4"/>
    <w:rsid w:val="00F66398"/>
    <w:rsid w:val="00F7281E"/>
    <w:rsid w:val="00F76985"/>
    <w:rsid w:val="00F76AD6"/>
    <w:rsid w:val="00F83413"/>
    <w:rsid w:val="00FA6C65"/>
    <w:rsid w:val="00FB1B75"/>
    <w:rsid w:val="00FB379D"/>
    <w:rsid w:val="00FC4805"/>
    <w:rsid w:val="00FD1C20"/>
    <w:rsid w:val="00FD2B2C"/>
    <w:rsid w:val="00FF040C"/>
    <w:rsid w:val="00FF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7313D9"/>
  <w15:chartTrackingRefBased/>
  <w15:docId w15:val="{37B60A2A-FF15-A141-9641-0FDFE3273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525AE3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1"/>
    <w:next w:val="a1"/>
    <w:link w:val="10"/>
    <w:uiPriority w:val="9"/>
    <w:qFormat/>
    <w:rsid w:val="00437228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21">
    <w:name w:val="heading 2"/>
    <w:basedOn w:val="a1"/>
    <w:next w:val="a1"/>
    <w:link w:val="22"/>
    <w:uiPriority w:val="9"/>
    <w:unhideWhenUsed/>
    <w:qFormat/>
    <w:rsid w:val="00437228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31">
    <w:name w:val="heading 3"/>
    <w:basedOn w:val="a1"/>
    <w:next w:val="a1"/>
    <w:link w:val="32"/>
    <w:uiPriority w:val="9"/>
    <w:unhideWhenUsed/>
    <w:qFormat/>
    <w:rsid w:val="00437228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Cs w:val="22"/>
      <w:lang w:eastAsia="en-US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437228"/>
    <w:pPr>
      <w:keepNext/>
      <w:keepLines/>
      <w:spacing w:before="20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Cs w:val="22"/>
      <w:lang w:eastAsia="en-US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43722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43722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43722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43722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43722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uiPriority w:val="9"/>
    <w:rsid w:val="00437228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22">
    <w:name w:val="見出し 2 (文字)"/>
    <w:basedOn w:val="a2"/>
    <w:link w:val="21"/>
    <w:uiPriority w:val="9"/>
    <w:rsid w:val="00437228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32">
    <w:name w:val="見出し 3 (文字)"/>
    <w:basedOn w:val="a2"/>
    <w:link w:val="31"/>
    <w:uiPriority w:val="9"/>
    <w:rsid w:val="00437228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2"/>
      <w:lang w:eastAsia="en-US"/>
    </w:rPr>
  </w:style>
  <w:style w:type="character" w:customStyle="1" w:styleId="40">
    <w:name w:val="見出し 4 (文字)"/>
    <w:basedOn w:val="a2"/>
    <w:link w:val="4"/>
    <w:uiPriority w:val="9"/>
    <w:semiHidden/>
    <w:rsid w:val="00437228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2"/>
      <w:lang w:eastAsia="en-US"/>
    </w:rPr>
  </w:style>
  <w:style w:type="character" w:customStyle="1" w:styleId="50">
    <w:name w:val="見出し 5 (文字)"/>
    <w:basedOn w:val="a2"/>
    <w:link w:val="5"/>
    <w:uiPriority w:val="9"/>
    <w:semiHidden/>
    <w:rsid w:val="00437228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2"/>
      <w:lang w:eastAsia="en-US"/>
    </w:rPr>
  </w:style>
  <w:style w:type="character" w:customStyle="1" w:styleId="60">
    <w:name w:val="見出し 6 (文字)"/>
    <w:basedOn w:val="a2"/>
    <w:link w:val="6"/>
    <w:uiPriority w:val="9"/>
    <w:semiHidden/>
    <w:rsid w:val="00437228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2"/>
      <w:lang w:eastAsia="en-US"/>
    </w:rPr>
  </w:style>
  <w:style w:type="character" w:customStyle="1" w:styleId="70">
    <w:name w:val="見出し 7 (文字)"/>
    <w:basedOn w:val="a2"/>
    <w:link w:val="7"/>
    <w:uiPriority w:val="9"/>
    <w:semiHidden/>
    <w:rsid w:val="00437228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2"/>
      <w:lang w:eastAsia="en-US"/>
    </w:rPr>
  </w:style>
  <w:style w:type="character" w:customStyle="1" w:styleId="80">
    <w:name w:val="見出し 8 (文字)"/>
    <w:basedOn w:val="a2"/>
    <w:link w:val="8"/>
    <w:uiPriority w:val="9"/>
    <w:semiHidden/>
    <w:rsid w:val="00437228"/>
    <w:rPr>
      <w:rFonts w:asciiTheme="majorHAnsi" w:eastAsiaTheme="majorEastAsia" w:hAnsiTheme="majorHAnsi" w:cstheme="majorBidi"/>
      <w:color w:val="4472C4" w:themeColor="accent1"/>
      <w:kern w:val="0"/>
      <w:sz w:val="20"/>
      <w:szCs w:val="20"/>
      <w:lang w:eastAsia="en-US"/>
    </w:rPr>
  </w:style>
  <w:style w:type="character" w:customStyle="1" w:styleId="90">
    <w:name w:val="見出し 9 (文字)"/>
    <w:basedOn w:val="a2"/>
    <w:link w:val="9"/>
    <w:uiPriority w:val="9"/>
    <w:semiHidden/>
    <w:rsid w:val="00437228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US"/>
    </w:rPr>
  </w:style>
  <w:style w:type="paragraph" w:styleId="a5">
    <w:name w:val="Title"/>
    <w:basedOn w:val="a1"/>
    <w:next w:val="a1"/>
    <w:link w:val="a6"/>
    <w:uiPriority w:val="10"/>
    <w:qFormat/>
    <w:rsid w:val="00437228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a6">
    <w:name w:val="表題 (文字)"/>
    <w:basedOn w:val="a2"/>
    <w:link w:val="a5"/>
    <w:uiPriority w:val="10"/>
    <w:rsid w:val="0043722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paragraph" w:styleId="a7">
    <w:name w:val="Subtitle"/>
    <w:basedOn w:val="a1"/>
    <w:next w:val="a1"/>
    <w:link w:val="a8"/>
    <w:uiPriority w:val="11"/>
    <w:qFormat/>
    <w:rsid w:val="00437228"/>
    <w:pPr>
      <w:numPr>
        <w:ilvl w:val="1"/>
      </w:numPr>
      <w:spacing w:after="160" w:line="480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customStyle="1" w:styleId="a8">
    <w:name w:val="副題 (文字)"/>
    <w:basedOn w:val="a2"/>
    <w:link w:val="a7"/>
    <w:uiPriority w:val="11"/>
    <w:rsid w:val="00437228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lang w:eastAsia="en-US"/>
    </w:rPr>
  </w:style>
  <w:style w:type="paragraph" w:styleId="a9">
    <w:name w:val="Quote"/>
    <w:basedOn w:val="a1"/>
    <w:next w:val="a1"/>
    <w:link w:val="aa"/>
    <w:uiPriority w:val="29"/>
    <w:qFormat/>
    <w:rsid w:val="00437228"/>
    <w:pPr>
      <w:spacing w:after="160" w:line="480" w:lineRule="auto"/>
    </w:pPr>
    <w:rPr>
      <w:rFonts w:ascii="Times New Roman" w:eastAsiaTheme="minorEastAsia" w:hAnsi="Times New Roman" w:cstheme="minorBidi"/>
      <w:i/>
      <w:iCs/>
      <w:color w:val="000000" w:themeColor="text1"/>
      <w:szCs w:val="22"/>
      <w:lang w:eastAsia="en-US"/>
    </w:rPr>
  </w:style>
  <w:style w:type="character" w:customStyle="1" w:styleId="aa">
    <w:name w:val="引用文 (文字)"/>
    <w:basedOn w:val="a2"/>
    <w:link w:val="a9"/>
    <w:uiPriority w:val="29"/>
    <w:rsid w:val="00437228"/>
    <w:rPr>
      <w:rFonts w:ascii="Times New Roman" w:hAnsi="Times New Roman"/>
      <w:i/>
      <w:iCs/>
      <w:color w:val="000000" w:themeColor="text1"/>
      <w:kern w:val="0"/>
      <w:sz w:val="24"/>
      <w:szCs w:val="22"/>
      <w:lang w:eastAsia="en-US"/>
    </w:rPr>
  </w:style>
  <w:style w:type="paragraph" w:styleId="ab">
    <w:name w:val="List Paragraph"/>
    <w:basedOn w:val="a1"/>
    <w:uiPriority w:val="34"/>
    <w:qFormat/>
    <w:rsid w:val="00437228"/>
    <w:pPr>
      <w:spacing w:after="160" w:line="480" w:lineRule="auto"/>
      <w:ind w:left="720"/>
      <w:contextualSpacing/>
    </w:pPr>
    <w:rPr>
      <w:rFonts w:ascii="Times New Roman" w:eastAsiaTheme="minorEastAsia" w:hAnsi="Times New Roman" w:cstheme="minorBidi"/>
      <w:szCs w:val="22"/>
      <w:lang w:eastAsia="en-US"/>
    </w:rPr>
  </w:style>
  <w:style w:type="character" w:styleId="23">
    <w:name w:val="Intense Emphasis"/>
    <w:basedOn w:val="a2"/>
    <w:uiPriority w:val="21"/>
    <w:qFormat/>
    <w:rsid w:val="00437228"/>
    <w:rPr>
      <w:b/>
      <w:bCs/>
      <w:i/>
      <w:iCs/>
      <w:color w:val="4472C4" w:themeColor="accent1"/>
    </w:rPr>
  </w:style>
  <w:style w:type="paragraph" w:styleId="24">
    <w:name w:val="Intense Quote"/>
    <w:basedOn w:val="a1"/>
    <w:next w:val="a1"/>
    <w:link w:val="25"/>
    <w:uiPriority w:val="30"/>
    <w:qFormat/>
    <w:rsid w:val="00437228"/>
    <w:pPr>
      <w:pBdr>
        <w:bottom w:val="single" w:sz="4" w:space="4" w:color="4472C4" w:themeColor="accent1"/>
      </w:pBdr>
      <w:spacing w:before="200" w:after="280" w:line="480" w:lineRule="auto"/>
      <w:ind w:left="936" w:right="936"/>
    </w:pPr>
    <w:rPr>
      <w:rFonts w:ascii="Times New Roman" w:eastAsiaTheme="minorEastAsia" w:hAnsi="Times New Roman" w:cstheme="minorBidi"/>
      <w:b/>
      <w:bCs/>
      <w:i/>
      <w:iCs/>
      <w:color w:val="4472C4" w:themeColor="accent1"/>
      <w:szCs w:val="22"/>
      <w:lang w:eastAsia="en-US"/>
    </w:rPr>
  </w:style>
  <w:style w:type="character" w:customStyle="1" w:styleId="25">
    <w:name w:val="引用文 2 (文字)"/>
    <w:basedOn w:val="a2"/>
    <w:link w:val="24"/>
    <w:uiPriority w:val="30"/>
    <w:rsid w:val="00437228"/>
    <w:rPr>
      <w:rFonts w:ascii="Times New Roman" w:hAnsi="Times New Roman"/>
      <w:b/>
      <w:bCs/>
      <w:i/>
      <w:iCs/>
      <w:color w:val="4472C4" w:themeColor="accent1"/>
      <w:kern w:val="0"/>
      <w:sz w:val="24"/>
      <w:szCs w:val="22"/>
      <w:lang w:eastAsia="en-US"/>
    </w:rPr>
  </w:style>
  <w:style w:type="character" w:styleId="26">
    <w:name w:val="Intense Reference"/>
    <w:basedOn w:val="a2"/>
    <w:uiPriority w:val="32"/>
    <w:qFormat/>
    <w:rsid w:val="00437228"/>
    <w:rPr>
      <w:b/>
      <w:bCs/>
      <w:smallCaps/>
      <w:color w:val="ED7D31" w:themeColor="accent2"/>
      <w:spacing w:val="5"/>
      <w:u w:val="single"/>
    </w:rPr>
  </w:style>
  <w:style w:type="paragraph" w:styleId="ac">
    <w:name w:val="header"/>
    <w:basedOn w:val="a1"/>
    <w:link w:val="ad"/>
    <w:uiPriority w:val="99"/>
    <w:unhideWhenUsed/>
    <w:rsid w:val="00437228"/>
    <w:pPr>
      <w:tabs>
        <w:tab w:val="center" w:pos="4680"/>
        <w:tab w:val="right" w:pos="9360"/>
      </w:tabs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ad">
    <w:name w:val="ヘッダー (文字)"/>
    <w:basedOn w:val="a2"/>
    <w:link w:val="ac"/>
    <w:uiPriority w:val="99"/>
    <w:rsid w:val="00437228"/>
    <w:rPr>
      <w:rFonts w:ascii="Times New Roman" w:hAnsi="Times New Roman"/>
      <w:kern w:val="0"/>
      <w:sz w:val="24"/>
      <w:szCs w:val="22"/>
      <w:lang w:eastAsia="en-US"/>
    </w:rPr>
  </w:style>
  <w:style w:type="paragraph" w:styleId="ae">
    <w:name w:val="footer"/>
    <w:basedOn w:val="a1"/>
    <w:link w:val="af"/>
    <w:uiPriority w:val="99"/>
    <w:unhideWhenUsed/>
    <w:rsid w:val="00437228"/>
    <w:pPr>
      <w:tabs>
        <w:tab w:val="center" w:pos="4680"/>
        <w:tab w:val="right" w:pos="9360"/>
      </w:tabs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af">
    <w:name w:val="フッター (文字)"/>
    <w:basedOn w:val="a2"/>
    <w:link w:val="ae"/>
    <w:uiPriority w:val="99"/>
    <w:rsid w:val="00437228"/>
    <w:rPr>
      <w:rFonts w:ascii="Times New Roman" w:hAnsi="Times New Roman"/>
      <w:kern w:val="0"/>
      <w:sz w:val="24"/>
      <w:szCs w:val="22"/>
      <w:lang w:eastAsia="en-US"/>
    </w:rPr>
  </w:style>
  <w:style w:type="paragraph" w:styleId="af0">
    <w:name w:val="No Spacing"/>
    <w:uiPriority w:val="1"/>
    <w:qFormat/>
    <w:rsid w:val="00437228"/>
    <w:rPr>
      <w:kern w:val="0"/>
      <w:sz w:val="22"/>
      <w:szCs w:val="22"/>
      <w:lang w:eastAsia="en-US"/>
    </w:rPr>
  </w:style>
  <w:style w:type="paragraph" w:styleId="af1">
    <w:name w:val="Body Text"/>
    <w:basedOn w:val="a1"/>
    <w:link w:val="af2"/>
    <w:uiPriority w:val="99"/>
    <w:unhideWhenUsed/>
    <w:rsid w:val="00437228"/>
    <w:pPr>
      <w:spacing w:after="120" w:line="480" w:lineRule="auto"/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af2">
    <w:name w:val="本文 (文字)"/>
    <w:basedOn w:val="a2"/>
    <w:link w:val="af1"/>
    <w:uiPriority w:val="99"/>
    <w:rsid w:val="00437228"/>
    <w:rPr>
      <w:rFonts w:ascii="Times New Roman" w:hAnsi="Times New Roman"/>
      <w:kern w:val="0"/>
      <w:sz w:val="24"/>
      <w:szCs w:val="22"/>
      <w:lang w:eastAsia="en-US"/>
    </w:rPr>
  </w:style>
  <w:style w:type="paragraph" w:styleId="27">
    <w:name w:val="Body Text 2"/>
    <w:basedOn w:val="a1"/>
    <w:link w:val="28"/>
    <w:uiPriority w:val="99"/>
    <w:unhideWhenUsed/>
    <w:rsid w:val="00437228"/>
    <w:pPr>
      <w:spacing w:after="120" w:line="480" w:lineRule="auto"/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28">
    <w:name w:val="本文 2 (文字)"/>
    <w:basedOn w:val="a2"/>
    <w:link w:val="27"/>
    <w:uiPriority w:val="99"/>
    <w:rsid w:val="00437228"/>
    <w:rPr>
      <w:rFonts w:ascii="Times New Roman" w:hAnsi="Times New Roman"/>
      <w:kern w:val="0"/>
      <w:sz w:val="24"/>
      <w:szCs w:val="22"/>
      <w:lang w:eastAsia="en-US"/>
    </w:rPr>
  </w:style>
  <w:style w:type="paragraph" w:styleId="33">
    <w:name w:val="Body Text 3"/>
    <w:basedOn w:val="a1"/>
    <w:link w:val="34"/>
    <w:uiPriority w:val="99"/>
    <w:unhideWhenUsed/>
    <w:rsid w:val="00437228"/>
    <w:pPr>
      <w:spacing w:after="120" w:line="480" w:lineRule="auto"/>
    </w:pPr>
    <w:rPr>
      <w:rFonts w:ascii="Times New Roman" w:eastAsiaTheme="minorEastAsia" w:hAnsi="Times New Roman" w:cstheme="minorBidi"/>
      <w:sz w:val="16"/>
      <w:szCs w:val="16"/>
      <w:lang w:eastAsia="en-US"/>
    </w:rPr>
  </w:style>
  <w:style w:type="character" w:customStyle="1" w:styleId="34">
    <w:name w:val="本文 3 (文字)"/>
    <w:basedOn w:val="a2"/>
    <w:link w:val="33"/>
    <w:uiPriority w:val="99"/>
    <w:rsid w:val="00437228"/>
    <w:rPr>
      <w:rFonts w:ascii="Times New Roman" w:hAnsi="Times New Roman"/>
      <w:kern w:val="0"/>
      <w:sz w:val="16"/>
      <w:szCs w:val="16"/>
      <w:lang w:eastAsia="en-US"/>
    </w:rPr>
  </w:style>
  <w:style w:type="paragraph" w:styleId="af3">
    <w:name w:val="List"/>
    <w:basedOn w:val="a1"/>
    <w:uiPriority w:val="99"/>
    <w:unhideWhenUsed/>
    <w:rsid w:val="00437228"/>
    <w:pPr>
      <w:spacing w:after="160" w:line="480" w:lineRule="auto"/>
      <w:ind w:left="360" w:hanging="360"/>
      <w:contextualSpacing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29">
    <w:name w:val="List 2"/>
    <w:basedOn w:val="a1"/>
    <w:uiPriority w:val="99"/>
    <w:unhideWhenUsed/>
    <w:rsid w:val="00437228"/>
    <w:pPr>
      <w:spacing w:after="160" w:line="480" w:lineRule="auto"/>
      <w:ind w:left="720" w:hanging="360"/>
      <w:contextualSpacing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35">
    <w:name w:val="List 3"/>
    <w:basedOn w:val="a1"/>
    <w:uiPriority w:val="99"/>
    <w:unhideWhenUsed/>
    <w:rsid w:val="00437228"/>
    <w:pPr>
      <w:spacing w:after="160" w:line="480" w:lineRule="auto"/>
      <w:ind w:left="1080" w:hanging="360"/>
      <w:contextualSpacing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a0">
    <w:name w:val="List Bullet"/>
    <w:basedOn w:val="a1"/>
    <w:uiPriority w:val="99"/>
    <w:unhideWhenUsed/>
    <w:rsid w:val="00437228"/>
    <w:pPr>
      <w:numPr>
        <w:numId w:val="1"/>
      </w:numPr>
      <w:spacing w:after="160" w:line="480" w:lineRule="auto"/>
      <w:contextualSpacing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20">
    <w:name w:val="List Bullet 2"/>
    <w:basedOn w:val="a1"/>
    <w:uiPriority w:val="99"/>
    <w:unhideWhenUsed/>
    <w:rsid w:val="00437228"/>
    <w:pPr>
      <w:numPr>
        <w:numId w:val="2"/>
      </w:numPr>
      <w:spacing w:after="160" w:line="480" w:lineRule="auto"/>
      <w:contextualSpacing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30">
    <w:name w:val="List Bullet 3"/>
    <w:basedOn w:val="a1"/>
    <w:uiPriority w:val="99"/>
    <w:unhideWhenUsed/>
    <w:rsid w:val="00437228"/>
    <w:pPr>
      <w:numPr>
        <w:numId w:val="3"/>
      </w:numPr>
      <w:spacing w:after="160" w:line="480" w:lineRule="auto"/>
      <w:contextualSpacing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a">
    <w:name w:val="List Number"/>
    <w:basedOn w:val="a1"/>
    <w:uiPriority w:val="99"/>
    <w:unhideWhenUsed/>
    <w:rsid w:val="00437228"/>
    <w:pPr>
      <w:numPr>
        <w:numId w:val="5"/>
      </w:numPr>
      <w:spacing w:after="160" w:line="480" w:lineRule="auto"/>
      <w:contextualSpacing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2">
    <w:name w:val="List Number 2"/>
    <w:basedOn w:val="a1"/>
    <w:uiPriority w:val="99"/>
    <w:unhideWhenUsed/>
    <w:rsid w:val="00437228"/>
    <w:pPr>
      <w:numPr>
        <w:numId w:val="6"/>
      </w:numPr>
      <w:spacing w:after="160" w:line="480" w:lineRule="auto"/>
      <w:contextualSpacing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3">
    <w:name w:val="List Number 3"/>
    <w:basedOn w:val="a1"/>
    <w:uiPriority w:val="99"/>
    <w:unhideWhenUsed/>
    <w:rsid w:val="00437228"/>
    <w:pPr>
      <w:numPr>
        <w:numId w:val="7"/>
      </w:numPr>
      <w:spacing w:after="160" w:line="480" w:lineRule="auto"/>
      <w:contextualSpacing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af4">
    <w:name w:val="List Continue"/>
    <w:basedOn w:val="a1"/>
    <w:uiPriority w:val="99"/>
    <w:unhideWhenUsed/>
    <w:rsid w:val="00437228"/>
    <w:pPr>
      <w:spacing w:after="120" w:line="480" w:lineRule="auto"/>
      <w:ind w:left="360"/>
      <w:contextualSpacing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2a">
    <w:name w:val="List Continue 2"/>
    <w:basedOn w:val="a1"/>
    <w:uiPriority w:val="99"/>
    <w:unhideWhenUsed/>
    <w:rsid w:val="00437228"/>
    <w:pPr>
      <w:spacing w:after="120" w:line="480" w:lineRule="auto"/>
      <w:ind w:left="720"/>
      <w:contextualSpacing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36">
    <w:name w:val="List Continue 3"/>
    <w:basedOn w:val="a1"/>
    <w:uiPriority w:val="99"/>
    <w:unhideWhenUsed/>
    <w:rsid w:val="00437228"/>
    <w:pPr>
      <w:spacing w:after="120" w:line="480" w:lineRule="auto"/>
      <w:ind w:left="1080"/>
      <w:contextualSpacing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af5">
    <w:name w:val="macro"/>
    <w:link w:val="af6"/>
    <w:uiPriority w:val="99"/>
    <w:unhideWhenUsed/>
    <w:rsid w:val="00437228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kern w:val="0"/>
      <w:sz w:val="20"/>
      <w:szCs w:val="20"/>
      <w:lang w:eastAsia="en-US"/>
    </w:rPr>
  </w:style>
  <w:style w:type="character" w:customStyle="1" w:styleId="af6">
    <w:name w:val="マクロ文字列 (文字)"/>
    <w:basedOn w:val="a2"/>
    <w:link w:val="af5"/>
    <w:uiPriority w:val="99"/>
    <w:rsid w:val="00437228"/>
    <w:rPr>
      <w:rFonts w:ascii="Courier" w:hAnsi="Courier"/>
      <w:kern w:val="0"/>
      <w:sz w:val="20"/>
      <w:szCs w:val="20"/>
      <w:lang w:eastAsia="en-US"/>
    </w:rPr>
  </w:style>
  <w:style w:type="paragraph" w:styleId="af7">
    <w:name w:val="caption"/>
    <w:basedOn w:val="a1"/>
    <w:next w:val="a1"/>
    <w:uiPriority w:val="35"/>
    <w:semiHidden/>
    <w:unhideWhenUsed/>
    <w:qFormat/>
    <w:rsid w:val="00437228"/>
    <w:rPr>
      <w:b/>
      <w:bCs/>
      <w:color w:val="4472C4" w:themeColor="accent1"/>
      <w:sz w:val="18"/>
      <w:szCs w:val="18"/>
    </w:rPr>
  </w:style>
  <w:style w:type="character" w:styleId="af8">
    <w:name w:val="Strong"/>
    <w:basedOn w:val="a2"/>
    <w:uiPriority w:val="22"/>
    <w:qFormat/>
    <w:rsid w:val="00437228"/>
    <w:rPr>
      <w:b/>
      <w:bCs/>
    </w:rPr>
  </w:style>
  <w:style w:type="character" w:styleId="af9">
    <w:name w:val="Emphasis"/>
    <w:basedOn w:val="a2"/>
    <w:uiPriority w:val="20"/>
    <w:qFormat/>
    <w:rsid w:val="00437228"/>
    <w:rPr>
      <w:i/>
      <w:iCs/>
    </w:rPr>
  </w:style>
  <w:style w:type="character" w:styleId="afa">
    <w:name w:val="Subtle Emphasis"/>
    <w:basedOn w:val="a2"/>
    <w:uiPriority w:val="19"/>
    <w:qFormat/>
    <w:rsid w:val="00437228"/>
    <w:rPr>
      <w:i/>
      <w:iCs/>
      <w:color w:val="808080" w:themeColor="text1" w:themeTint="7F"/>
    </w:rPr>
  </w:style>
  <w:style w:type="character" w:styleId="afb">
    <w:name w:val="Subtle Reference"/>
    <w:basedOn w:val="a2"/>
    <w:uiPriority w:val="31"/>
    <w:qFormat/>
    <w:rsid w:val="00437228"/>
    <w:rPr>
      <w:smallCaps/>
      <w:color w:val="ED7D31" w:themeColor="accent2"/>
      <w:u w:val="single"/>
    </w:rPr>
  </w:style>
  <w:style w:type="character" w:styleId="afc">
    <w:name w:val="Book Title"/>
    <w:basedOn w:val="a2"/>
    <w:uiPriority w:val="33"/>
    <w:qFormat/>
    <w:rsid w:val="00437228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437228"/>
    <w:pPr>
      <w:outlineLvl w:val="9"/>
    </w:pPr>
  </w:style>
  <w:style w:type="table" w:styleId="afe">
    <w:name w:val="Table Grid"/>
    <w:basedOn w:val="a3"/>
    <w:uiPriority w:val="59"/>
    <w:rsid w:val="00437228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437228"/>
    <w:rPr>
      <w:color w:val="000000" w:themeColor="text1" w:themeShade="BF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437228"/>
    <w:rPr>
      <w:color w:val="2F5496" w:themeColor="accent1" w:themeShade="BF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3">
    <w:name w:val="Light Shading Accent 2"/>
    <w:basedOn w:val="a3"/>
    <w:uiPriority w:val="60"/>
    <w:rsid w:val="00437228"/>
    <w:rPr>
      <w:color w:val="C45911" w:themeColor="accent2" w:themeShade="BF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4">
    <w:name w:val="Light Shading Accent 3"/>
    <w:basedOn w:val="a3"/>
    <w:uiPriority w:val="60"/>
    <w:rsid w:val="00437228"/>
    <w:rPr>
      <w:color w:val="7B7B7B" w:themeColor="accent3" w:themeShade="BF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5">
    <w:name w:val="Light Shading Accent 4"/>
    <w:basedOn w:val="a3"/>
    <w:uiPriority w:val="60"/>
    <w:rsid w:val="00437228"/>
    <w:rPr>
      <w:color w:val="BF8F00" w:themeColor="accent4" w:themeShade="BF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6">
    <w:name w:val="Light Shading Accent 5"/>
    <w:basedOn w:val="a3"/>
    <w:uiPriority w:val="60"/>
    <w:rsid w:val="00437228"/>
    <w:rPr>
      <w:color w:val="2E74B5" w:themeColor="accent5" w:themeShade="BF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7">
    <w:name w:val="Light Shading Accent 6"/>
    <w:basedOn w:val="a3"/>
    <w:uiPriority w:val="60"/>
    <w:rsid w:val="00437228"/>
    <w:rPr>
      <w:color w:val="538135" w:themeColor="accent6" w:themeShade="BF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2b">
    <w:name w:val="Light List"/>
    <w:basedOn w:val="a3"/>
    <w:uiPriority w:val="61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d">
    <w:name w:val="Light List Accent 2"/>
    <w:basedOn w:val="a3"/>
    <w:uiPriority w:val="61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e">
    <w:name w:val="Light List Accent 3"/>
    <w:basedOn w:val="a3"/>
    <w:uiPriority w:val="61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">
    <w:name w:val="Light List Accent 4"/>
    <w:basedOn w:val="a3"/>
    <w:uiPriority w:val="61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0">
    <w:name w:val="Light List Accent 5"/>
    <w:basedOn w:val="a3"/>
    <w:uiPriority w:val="61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1">
    <w:name w:val="Light List Accent 6"/>
    <w:basedOn w:val="a3"/>
    <w:uiPriority w:val="61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37">
    <w:name w:val="Light Grid"/>
    <w:basedOn w:val="a3"/>
    <w:uiPriority w:val="62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9">
    <w:name w:val="Light Grid Accent 2"/>
    <w:basedOn w:val="a3"/>
    <w:uiPriority w:val="62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a">
    <w:name w:val="Light Grid Accent 3"/>
    <w:basedOn w:val="a3"/>
    <w:uiPriority w:val="62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b">
    <w:name w:val="Light Grid Accent 4"/>
    <w:basedOn w:val="a3"/>
    <w:uiPriority w:val="62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c">
    <w:name w:val="Light Grid Accent 5"/>
    <w:basedOn w:val="a3"/>
    <w:uiPriority w:val="62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d">
    <w:name w:val="Light Grid Accent 6"/>
    <w:basedOn w:val="a3"/>
    <w:uiPriority w:val="62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41">
    <w:name w:val="Medium Shading 1"/>
    <w:basedOn w:val="a3"/>
    <w:uiPriority w:val="63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3">
    <w:name w:val="Medium List 1 Accent 2"/>
    <w:basedOn w:val="a3"/>
    <w:uiPriority w:val="65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4">
    <w:name w:val="Medium List 1 Accent 3"/>
    <w:basedOn w:val="a3"/>
    <w:uiPriority w:val="65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5">
    <w:name w:val="Medium List 1 Accent 4"/>
    <w:basedOn w:val="a3"/>
    <w:uiPriority w:val="65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6">
    <w:name w:val="Medium List 1 Accent 5"/>
    <w:basedOn w:val="a3"/>
    <w:uiPriority w:val="65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7">
    <w:name w:val="Medium List 1 Accent 6"/>
    <w:basedOn w:val="a3"/>
    <w:uiPriority w:val="65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1">
    <w:name w:val="Medium List 2"/>
    <w:basedOn w:val="a3"/>
    <w:uiPriority w:val="66"/>
    <w:rsid w:val="0043722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43722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43722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43722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43722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43722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43722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3">
    <w:name w:val="Medium Grid 1 Accent 2"/>
    <w:basedOn w:val="a3"/>
    <w:uiPriority w:val="67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4">
    <w:name w:val="Medium Grid 1 Accent 3"/>
    <w:basedOn w:val="a3"/>
    <w:uiPriority w:val="67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5">
    <w:name w:val="Medium Grid 1 Accent 4"/>
    <w:basedOn w:val="a3"/>
    <w:uiPriority w:val="67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6">
    <w:name w:val="Medium Grid 1 Accent 5"/>
    <w:basedOn w:val="a3"/>
    <w:uiPriority w:val="67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7">
    <w:name w:val="Medium Grid 1 Accent 6"/>
    <w:basedOn w:val="a3"/>
    <w:uiPriority w:val="67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1">
    <w:name w:val="Medium Grid 2"/>
    <w:basedOn w:val="a3"/>
    <w:uiPriority w:val="68"/>
    <w:rsid w:val="0043722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43722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43722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43722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43722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43722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43722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3"/>
    <w:uiPriority w:val="69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3"/>
    <w:uiPriority w:val="69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3"/>
    <w:uiPriority w:val="69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3"/>
    <w:uiPriority w:val="69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3"/>
    <w:uiPriority w:val="69"/>
    <w:rsid w:val="00437228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10">
    <w:name w:val="Dark List"/>
    <w:basedOn w:val="a3"/>
    <w:uiPriority w:val="70"/>
    <w:rsid w:val="00437228"/>
    <w:rPr>
      <w:color w:val="FFFFFF" w:themeColor="background1"/>
      <w:kern w:val="0"/>
      <w:sz w:val="22"/>
      <w:szCs w:val="22"/>
      <w:lang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437228"/>
    <w:rPr>
      <w:color w:val="FFFFFF" w:themeColor="background1"/>
      <w:kern w:val="0"/>
      <w:sz w:val="22"/>
      <w:szCs w:val="22"/>
      <w:lang w:eastAsia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2">
    <w:name w:val="Dark List Accent 2"/>
    <w:basedOn w:val="a3"/>
    <w:uiPriority w:val="70"/>
    <w:rsid w:val="00437228"/>
    <w:rPr>
      <w:color w:val="FFFFFF" w:themeColor="background1"/>
      <w:kern w:val="0"/>
      <w:sz w:val="22"/>
      <w:szCs w:val="22"/>
      <w:lang w:eastAsia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3"/>
    <w:uiPriority w:val="70"/>
    <w:rsid w:val="00437228"/>
    <w:rPr>
      <w:color w:val="FFFFFF" w:themeColor="background1"/>
      <w:kern w:val="0"/>
      <w:sz w:val="22"/>
      <w:szCs w:val="22"/>
      <w:lang w:eastAsia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3"/>
    <w:uiPriority w:val="70"/>
    <w:rsid w:val="00437228"/>
    <w:rPr>
      <w:color w:val="FFFFFF" w:themeColor="background1"/>
      <w:kern w:val="0"/>
      <w:sz w:val="22"/>
      <w:szCs w:val="22"/>
      <w:lang w:eastAsia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3"/>
    <w:uiPriority w:val="70"/>
    <w:rsid w:val="00437228"/>
    <w:rPr>
      <w:color w:val="FFFFFF" w:themeColor="background1"/>
      <w:kern w:val="0"/>
      <w:sz w:val="22"/>
      <w:szCs w:val="22"/>
      <w:lang w:eastAsia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6">
    <w:name w:val="Dark List Accent 6"/>
    <w:basedOn w:val="a3"/>
    <w:uiPriority w:val="70"/>
    <w:rsid w:val="00437228"/>
    <w:rPr>
      <w:color w:val="FFFFFF" w:themeColor="background1"/>
      <w:kern w:val="0"/>
      <w:sz w:val="22"/>
      <w:szCs w:val="22"/>
      <w:lang w:eastAsia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120">
    <w:name w:val="Colorful Shading"/>
    <w:basedOn w:val="a3"/>
    <w:uiPriority w:val="71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4">
    <w:name w:val="Colorful Shading Accent 4"/>
    <w:basedOn w:val="a3"/>
    <w:uiPriority w:val="71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2">
    <w:name w:val="Colorful List Accent 2"/>
    <w:basedOn w:val="a3"/>
    <w:uiPriority w:val="72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3">
    <w:name w:val="Colorful List Accent 3"/>
    <w:basedOn w:val="a3"/>
    <w:uiPriority w:val="72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4">
    <w:name w:val="Colorful List Accent 4"/>
    <w:basedOn w:val="a3"/>
    <w:uiPriority w:val="72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5">
    <w:name w:val="Colorful List Accent 5"/>
    <w:basedOn w:val="a3"/>
    <w:uiPriority w:val="72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6">
    <w:name w:val="Colorful List Accent 6"/>
    <w:basedOn w:val="a3"/>
    <w:uiPriority w:val="72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40">
    <w:name w:val="Colorful Grid"/>
    <w:basedOn w:val="a3"/>
    <w:uiPriority w:val="73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2">
    <w:name w:val="Colorful Grid Accent 2"/>
    <w:basedOn w:val="a3"/>
    <w:uiPriority w:val="73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3">
    <w:name w:val="Colorful Grid Accent 3"/>
    <w:basedOn w:val="a3"/>
    <w:uiPriority w:val="73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4">
    <w:name w:val="Colorful Grid Accent 4"/>
    <w:basedOn w:val="a3"/>
    <w:uiPriority w:val="73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5">
    <w:name w:val="Colorful Grid Accent 5"/>
    <w:basedOn w:val="a3"/>
    <w:uiPriority w:val="73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6">
    <w:name w:val="Colorful Grid Accent 6"/>
    <w:basedOn w:val="a3"/>
    <w:uiPriority w:val="73"/>
    <w:rsid w:val="00437228"/>
    <w:rPr>
      <w:color w:val="000000" w:themeColor="text1"/>
      <w:kern w:val="0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aff">
    <w:name w:val="page number"/>
    <w:basedOn w:val="a2"/>
    <w:uiPriority w:val="99"/>
    <w:semiHidden/>
    <w:unhideWhenUsed/>
    <w:rsid w:val="00437228"/>
  </w:style>
  <w:style w:type="character" w:styleId="aff0">
    <w:name w:val="line number"/>
    <w:basedOn w:val="a2"/>
    <w:uiPriority w:val="99"/>
    <w:semiHidden/>
    <w:unhideWhenUsed/>
    <w:rsid w:val="00437228"/>
  </w:style>
  <w:style w:type="character" w:customStyle="1" w:styleId="apple-converted-space">
    <w:name w:val="apple-converted-space"/>
    <w:basedOn w:val="a2"/>
    <w:rsid w:val="00437228"/>
  </w:style>
  <w:style w:type="paragraph" w:customStyle="1" w:styleId="EndNoteBibliographyTitle">
    <w:name w:val="EndNote Bibliography Title"/>
    <w:basedOn w:val="a1"/>
    <w:link w:val="EndNoteBibliographyTitle0"/>
    <w:rsid w:val="00437228"/>
    <w:pPr>
      <w:spacing w:line="480" w:lineRule="auto"/>
      <w:jc w:val="center"/>
    </w:pPr>
    <w:rPr>
      <w:rFonts w:ascii="Times New Roman" w:eastAsiaTheme="minorEastAsia" w:hAnsi="Times New Roman" w:cs="Times New Roman"/>
      <w:szCs w:val="22"/>
      <w:lang w:eastAsia="en-US"/>
    </w:rPr>
  </w:style>
  <w:style w:type="character" w:customStyle="1" w:styleId="EndNoteBibliographyTitle0">
    <w:name w:val="EndNote Bibliography Title (文字)"/>
    <w:basedOn w:val="a2"/>
    <w:link w:val="EndNoteBibliographyTitle"/>
    <w:rsid w:val="00437228"/>
    <w:rPr>
      <w:rFonts w:ascii="Times New Roman" w:hAnsi="Times New Roman" w:cs="Times New Roman"/>
      <w:kern w:val="0"/>
      <w:sz w:val="24"/>
      <w:szCs w:val="22"/>
      <w:lang w:eastAsia="en-US"/>
    </w:rPr>
  </w:style>
  <w:style w:type="paragraph" w:customStyle="1" w:styleId="EndNoteBibliography">
    <w:name w:val="EndNote Bibliography"/>
    <w:basedOn w:val="a1"/>
    <w:link w:val="EndNoteBibliography0"/>
    <w:rsid w:val="00437228"/>
    <w:pPr>
      <w:spacing w:after="160"/>
    </w:pPr>
    <w:rPr>
      <w:rFonts w:ascii="Times New Roman" w:eastAsiaTheme="minorEastAsia" w:hAnsi="Times New Roman" w:cs="Times New Roman"/>
      <w:szCs w:val="22"/>
      <w:lang w:eastAsia="en-US"/>
    </w:rPr>
  </w:style>
  <w:style w:type="character" w:customStyle="1" w:styleId="EndNoteBibliography0">
    <w:name w:val="EndNote Bibliography (文字)"/>
    <w:basedOn w:val="a2"/>
    <w:link w:val="EndNoteBibliography"/>
    <w:rsid w:val="00437228"/>
    <w:rPr>
      <w:rFonts w:ascii="Times New Roman" w:hAnsi="Times New Roman" w:cs="Times New Roman"/>
      <w:kern w:val="0"/>
      <w:sz w:val="24"/>
      <w:szCs w:val="22"/>
      <w:lang w:eastAsia="en-US"/>
    </w:rPr>
  </w:style>
  <w:style w:type="character" w:styleId="aff1">
    <w:name w:val="annotation reference"/>
    <w:basedOn w:val="a2"/>
    <w:uiPriority w:val="99"/>
    <w:semiHidden/>
    <w:unhideWhenUsed/>
    <w:rsid w:val="00437228"/>
    <w:rPr>
      <w:sz w:val="18"/>
      <w:szCs w:val="18"/>
    </w:rPr>
  </w:style>
  <w:style w:type="paragraph" w:styleId="aff2">
    <w:name w:val="annotation text"/>
    <w:basedOn w:val="a1"/>
    <w:link w:val="aff3"/>
    <w:uiPriority w:val="99"/>
    <w:unhideWhenUsed/>
    <w:rsid w:val="0011431A"/>
    <w:pPr>
      <w:spacing w:after="160" w:line="480" w:lineRule="auto"/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aff3">
    <w:name w:val="コメント文字列 (文字)"/>
    <w:basedOn w:val="a2"/>
    <w:link w:val="aff2"/>
    <w:uiPriority w:val="99"/>
    <w:rsid w:val="00437228"/>
    <w:rPr>
      <w:rFonts w:ascii="Times New Roman" w:hAnsi="Times New Roman"/>
      <w:kern w:val="0"/>
      <w:sz w:val="24"/>
      <w:szCs w:val="22"/>
      <w:lang w:eastAsia="en-US"/>
    </w:rPr>
  </w:style>
  <w:style w:type="paragraph" w:styleId="aff4">
    <w:name w:val="Revision"/>
    <w:hidden/>
    <w:uiPriority w:val="99"/>
    <w:semiHidden/>
    <w:rsid w:val="00437228"/>
    <w:rPr>
      <w:rFonts w:ascii="Times New Roman" w:hAnsi="Times New Roman"/>
      <w:kern w:val="0"/>
      <w:sz w:val="24"/>
      <w:szCs w:val="22"/>
      <w:lang w:eastAsia="en-US"/>
    </w:rPr>
  </w:style>
  <w:style w:type="paragraph" w:styleId="aff5">
    <w:name w:val="annotation subject"/>
    <w:basedOn w:val="aff2"/>
    <w:next w:val="aff2"/>
    <w:link w:val="aff6"/>
    <w:uiPriority w:val="99"/>
    <w:semiHidden/>
    <w:unhideWhenUsed/>
    <w:rsid w:val="00437228"/>
    <w:rPr>
      <w:b/>
      <w:bCs/>
    </w:rPr>
  </w:style>
  <w:style w:type="character" w:customStyle="1" w:styleId="aff6">
    <w:name w:val="コメント内容 (文字)"/>
    <w:basedOn w:val="aff3"/>
    <w:link w:val="aff5"/>
    <w:uiPriority w:val="99"/>
    <w:semiHidden/>
    <w:rsid w:val="00437228"/>
    <w:rPr>
      <w:rFonts w:ascii="Times New Roman" w:hAnsi="Times New Roman"/>
      <w:b/>
      <w:bCs/>
      <w:kern w:val="0"/>
      <w:sz w:val="24"/>
      <w:szCs w:val="22"/>
      <w:lang w:eastAsia="en-US"/>
    </w:rPr>
  </w:style>
  <w:style w:type="paragraph" w:styleId="aff7">
    <w:name w:val="Balloon Text"/>
    <w:basedOn w:val="a1"/>
    <w:link w:val="aff8"/>
    <w:uiPriority w:val="99"/>
    <w:semiHidden/>
    <w:unhideWhenUsed/>
    <w:rsid w:val="00DE03E4"/>
    <w:rPr>
      <w:rFonts w:ascii="Segoe UI" w:eastAsiaTheme="minorEastAsia" w:hAnsi="Segoe UI" w:cs="Segoe UI"/>
      <w:sz w:val="18"/>
      <w:szCs w:val="18"/>
      <w:lang w:eastAsia="en-US"/>
    </w:rPr>
  </w:style>
  <w:style w:type="character" w:customStyle="1" w:styleId="aff8">
    <w:name w:val="吹き出し (文字)"/>
    <w:basedOn w:val="a2"/>
    <w:link w:val="aff7"/>
    <w:uiPriority w:val="99"/>
    <w:semiHidden/>
    <w:rsid w:val="00DE03E4"/>
    <w:rPr>
      <w:rFonts w:ascii="Segoe UI" w:hAnsi="Segoe UI" w:cs="Segoe UI"/>
      <w:kern w:val="0"/>
      <w:sz w:val="18"/>
      <w:szCs w:val="18"/>
      <w:lang w:eastAsia="en-US"/>
    </w:rPr>
  </w:style>
  <w:style w:type="paragraph" w:styleId="Web">
    <w:name w:val="Normal (Web)"/>
    <w:basedOn w:val="a1"/>
    <w:uiPriority w:val="99"/>
    <w:unhideWhenUsed/>
    <w:rsid w:val="00CF000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  <w:style w:type="character" w:styleId="aff9">
    <w:name w:val="Hyperlink"/>
    <w:basedOn w:val="a2"/>
    <w:uiPriority w:val="99"/>
    <w:semiHidden/>
    <w:unhideWhenUsed/>
    <w:rsid w:val="00960C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8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A8E99A-E229-294E-91D6-DD3FD2DD9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9</TotalTime>
  <Pages>3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志渡澤 央和</cp:lastModifiedBy>
  <cp:revision>328</cp:revision>
  <dcterms:created xsi:type="dcterms:W3CDTF">2025-04-21T01:43:00Z</dcterms:created>
  <dcterms:modified xsi:type="dcterms:W3CDTF">2026-01-14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5cf39325fd2f4f6f8d55dadba242e39a</vt:lpwstr>
  </property>
  <property fmtid="{D5CDD505-2E9C-101B-9397-08002B2CF9AE}" pid="3" name="TrinkaCustomProp">
    <vt:lpwstr>f330b91c401745128cb1846cb0440b6d</vt:lpwstr>
  </property>
  <property fmtid="{D5CDD505-2E9C-101B-9397-08002B2CF9AE}" pid="4" name="DotEnagoUniqueKey">
    <vt:lpwstr>|051dd589bc8d960-8164-4859-a346-a1745700601001-a81185fb</vt:lpwstr>
  </property>
</Properties>
</file>